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518D4" w14:textId="74DD9504" w:rsidR="00BC04F6" w:rsidRDefault="00E10FA6" w:rsidP="000E6A24">
      <w:pPr>
        <w:pStyle w:val="Heading1"/>
      </w:pPr>
      <w:r w:rsidRPr="000E56FF">
        <w:t xml:space="preserve">Additional file </w:t>
      </w:r>
      <w:r w:rsidR="000E56FF" w:rsidRPr="000E56FF">
        <w:t>11</w:t>
      </w:r>
      <w:r w:rsidRPr="000E56FF">
        <w:t>. Included</w:t>
      </w:r>
      <w:r>
        <w:t xml:space="preserve"> studies contributing to </w:t>
      </w:r>
      <w:r w:rsidR="005A53FE">
        <w:t>overarching categor</w:t>
      </w:r>
      <w:r w:rsidR="007A343D">
        <w:t>ies</w:t>
      </w:r>
    </w:p>
    <w:tbl>
      <w:tblPr>
        <w:tblStyle w:val="TableGrid"/>
        <w:tblW w:w="13887" w:type="dxa"/>
        <w:tblLook w:val="04A0" w:firstRow="1" w:lastRow="0" w:firstColumn="1" w:lastColumn="0" w:noHBand="0" w:noVBand="1"/>
      </w:tblPr>
      <w:tblGrid>
        <w:gridCol w:w="3005"/>
        <w:gridCol w:w="10882"/>
      </w:tblGrid>
      <w:tr w:rsidR="00A900E9" w:rsidRPr="00F7516C" w14:paraId="3E88439F" w14:textId="77777777" w:rsidTr="00B81BE6">
        <w:trPr>
          <w:tblHeader/>
        </w:trPr>
        <w:tc>
          <w:tcPr>
            <w:tcW w:w="3005" w:type="dxa"/>
            <w:shd w:val="clear" w:color="auto" w:fill="auto"/>
          </w:tcPr>
          <w:p w14:paraId="0CF8C8EC" w14:textId="57372724" w:rsidR="00A900E9" w:rsidRPr="00F7516C" w:rsidRDefault="00A900E9" w:rsidP="00407137">
            <w:pPr>
              <w:spacing w:line="276" w:lineRule="auto"/>
              <w:rPr>
                <w:b/>
                <w:bCs/>
              </w:rPr>
            </w:pPr>
            <w:r w:rsidRPr="00B81BE6">
              <w:rPr>
                <w:b/>
                <w:bCs/>
              </w:rPr>
              <w:t>Them</w:t>
            </w:r>
            <w:r w:rsidR="00FE6AE7" w:rsidRPr="00B81BE6">
              <w:rPr>
                <w:b/>
                <w:bCs/>
              </w:rPr>
              <w:t xml:space="preserve">atic </w:t>
            </w:r>
            <w:r w:rsidR="00BD3B2E" w:rsidRPr="00B81BE6">
              <w:rPr>
                <w:b/>
                <w:bCs/>
              </w:rPr>
              <w:t>category</w:t>
            </w:r>
          </w:p>
        </w:tc>
        <w:tc>
          <w:tcPr>
            <w:tcW w:w="10882" w:type="dxa"/>
          </w:tcPr>
          <w:p w14:paraId="328F4CF6" w14:textId="39B4D76E" w:rsidR="00A900E9" w:rsidRPr="00F7516C" w:rsidRDefault="00A900E9" w:rsidP="00407137">
            <w:pPr>
              <w:spacing w:line="276" w:lineRule="auto"/>
              <w:rPr>
                <w:b/>
                <w:bCs/>
                <w:szCs w:val="24"/>
              </w:rPr>
            </w:pPr>
            <w:r w:rsidRPr="00F7516C">
              <w:rPr>
                <w:b/>
                <w:bCs/>
              </w:rPr>
              <w:t xml:space="preserve">Contributing </w:t>
            </w:r>
            <w:r w:rsidR="000E6A24" w:rsidRPr="00F7516C">
              <w:rPr>
                <w:b/>
                <w:bCs/>
              </w:rPr>
              <w:t>studies</w:t>
            </w:r>
            <w:r w:rsidR="000E6A24" w:rsidRPr="00F7516C">
              <w:rPr>
                <w:b/>
                <w:bCs/>
                <w:szCs w:val="24"/>
              </w:rPr>
              <w:t xml:space="preserve"> &amp;</w:t>
            </w:r>
            <w:r w:rsidRPr="00F7516C">
              <w:rPr>
                <w:b/>
                <w:bCs/>
                <w:szCs w:val="24"/>
              </w:rPr>
              <w:t xml:space="preserve"> key study characteristics </w:t>
            </w:r>
          </w:p>
        </w:tc>
      </w:tr>
      <w:tr w:rsidR="002B1FCD" w14:paraId="70BABA9B" w14:textId="77777777" w:rsidTr="00A011F6">
        <w:trPr>
          <w:trHeight w:val="1422"/>
        </w:trPr>
        <w:tc>
          <w:tcPr>
            <w:tcW w:w="3005" w:type="dxa"/>
          </w:tcPr>
          <w:p w14:paraId="6A3B92EE" w14:textId="77777777" w:rsidR="002B1FCD" w:rsidRPr="00ED414F" w:rsidRDefault="002B1FCD" w:rsidP="003D585C">
            <w:pPr>
              <w:spacing w:line="276" w:lineRule="auto"/>
            </w:pPr>
            <w:r w:rsidRPr="00ED414F">
              <w:t xml:space="preserve">Impact of </w:t>
            </w:r>
            <w:r>
              <w:t>treatment orders</w:t>
            </w:r>
            <w:r w:rsidRPr="00ED414F">
              <w:t xml:space="preserve"> on health and well-being</w:t>
            </w:r>
            <w:r>
              <w:t xml:space="preserve"> </w:t>
            </w:r>
          </w:p>
          <w:p w14:paraId="0A80B198" w14:textId="77777777" w:rsidR="002B1FCD" w:rsidRDefault="002B1FCD" w:rsidP="003D585C">
            <w:pPr>
              <w:spacing w:line="276" w:lineRule="auto"/>
            </w:pPr>
          </w:p>
        </w:tc>
        <w:tc>
          <w:tcPr>
            <w:tcW w:w="10882" w:type="dxa"/>
          </w:tcPr>
          <w:p w14:paraId="0DD2F2D6" w14:textId="3F01E206" w:rsidR="002B1FCD" w:rsidRPr="00A33CEC" w:rsidRDefault="002B1FCD" w:rsidP="003D585C">
            <w:pPr>
              <w:spacing w:line="276" w:lineRule="auto"/>
            </w:pPr>
            <w:r>
              <w:t xml:space="preserve">The data supporting this </w:t>
            </w:r>
            <w:r w:rsidR="00D44D54">
              <w:t>category</w:t>
            </w:r>
            <w:r>
              <w:t xml:space="preserve"> came from </w:t>
            </w:r>
            <w:r w:rsidR="001F6904">
              <w:t>9</w:t>
            </w:r>
            <w:r>
              <w:t xml:space="preserve"> publication</w:t>
            </w:r>
            <w:r w:rsidRPr="00475218">
              <w:t xml:space="preserve">s representing </w:t>
            </w:r>
            <w:r w:rsidR="00C2572F" w:rsidRPr="00475218">
              <w:t>8</w:t>
            </w:r>
            <w:r w:rsidRPr="00475218">
              <w:t xml:space="preserve"> studies published</w:t>
            </w:r>
            <w:r>
              <w:t xml:space="preserve"> between 2002 and 2023 (Bates 2009; </w:t>
            </w:r>
            <w:proofErr w:type="spellStart"/>
            <w:r>
              <w:t>Datchi</w:t>
            </w:r>
            <w:proofErr w:type="spellEnd"/>
            <w:r>
              <w:t xml:space="preserve"> 2017</w:t>
            </w:r>
            <w:r w:rsidR="00C508F3">
              <w:t xml:space="preserve">; </w:t>
            </w:r>
            <w:r>
              <w:t>Eley 2002; Fischer 2007;</w:t>
            </w:r>
            <w:r w:rsidR="009E7889">
              <w:t xml:space="preserve"> </w:t>
            </w:r>
            <w:r>
              <w:t>Hamilton 2019;</w:t>
            </w:r>
            <w:r w:rsidR="00503DDD">
              <w:t xml:space="preserve"> </w:t>
            </w:r>
            <w:r>
              <w:t>Moore 2017; Morse 2014; Morse 2015; Salzman 2023). The studies were conducted in the USA (n=</w:t>
            </w:r>
            <w:r w:rsidR="00FF4822">
              <w:t>7</w:t>
            </w:r>
            <w:r>
              <w:t xml:space="preserve">) and Scotland (n=1). </w:t>
            </w:r>
          </w:p>
        </w:tc>
      </w:tr>
      <w:tr w:rsidR="007E3466" w14:paraId="3956E1C7" w14:textId="77777777" w:rsidTr="00A011F6">
        <w:trPr>
          <w:trHeight w:val="1980"/>
        </w:trPr>
        <w:tc>
          <w:tcPr>
            <w:tcW w:w="3005" w:type="dxa"/>
          </w:tcPr>
          <w:p w14:paraId="1B650BEA" w14:textId="77777777" w:rsidR="007E3466" w:rsidRDefault="007E3466" w:rsidP="003D585C">
            <w:pPr>
              <w:spacing w:line="276" w:lineRule="auto"/>
            </w:pPr>
            <w:r w:rsidRPr="00587C84">
              <w:t xml:space="preserve">Impact of </w:t>
            </w:r>
            <w:r>
              <w:t>treatment</w:t>
            </w:r>
            <w:r w:rsidRPr="00587C84">
              <w:t xml:space="preserve"> </w:t>
            </w:r>
            <w:r>
              <w:t xml:space="preserve">orders </w:t>
            </w:r>
            <w:r w:rsidRPr="00587C84">
              <w:t>on substance use</w:t>
            </w:r>
          </w:p>
          <w:p w14:paraId="0E86E2CF" w14:textId="77777777" w:rsidR="007E3466" w:rsidRDefault="007E3466" w:rsidP="003D585C">
            <w:pPr>
              <w:spacing w:line="276" w:lineRule="auto"/>
            </w:pPr>
          </w:p>
        </w:tc>
        <w:tc>
          <w:tcPr>
            <w:tcW w:w="10882" w:type="dxa"/>
          </w:tcPr>
          <w:p w14:paraId="10737B89" w14:textId="5E718EA5" w:rsidR="007E3466" w:rsidRPr="00A33CEC" w:rsidRDefault="007E3466" w:rsidP="00A011F6">
            <w:pPr>
              <w:spacing w:line="276" w:lineRule="auto"/>
            </w:pPr>
            <w:r w:rsidRPr="00A33CEC">
              <w:t xml:space="preserve">The data supporting this </w:t>
            </w:r>
            <w:r w:rsidR="00D44D54">
              <w:t>category</w:t>
            </w:r>
            <w:r w:rsidRPr="00A33CEC">
              <w:t xml:space="preserve"> came from </w:t>
            </w:r>
            <w:r w:rsidR="00F367B6">
              <w:t>13</w:t>
            </w:r>
            <w:r w:rsidRPr="00A33CEC">
              <w:t xml:space="preserve"> publications representing </w:t>
            </w:r>
            <w:r w:rsidR="00E25FB6">
              <w:t>11</w:t>
            </w:r>
            <w:r w:rsidRPr="00A33CEC">
              <w:t xml:space="preserve"> studies published between 2002 and 2023 (Bates 2009</w:t>
            </w:r>
            <w:r>
              <w:t>;</w:t>
            </w:r>
            <w:r w:rsidRPr="00A33CEC">
              <w:t xml:space="preserve"> </w:t>
            </w:r>
            <w:proofErr w:type="spellStart"/>
            <w:r w:rsidRPr="00A33CEC">
              <w:t>Bevli</w:t>
            </w:r>
            <w:proofErr w:type="spellEnd"/>
            <w:r w:rsidRPr="00A33CEC">
              <w:t xml:space="preserve"> 2018</w:t>
            </w:r>
            <w:r>
              <w:t>;</w:t>
            </w:r>
            <w:r w:rsidRPr="00A33CEC">
              <w:t xml:space="preserve"> Eley 2002</w:t>
            </w:r>
            <w:r>
              <w:t>;</w:t>
            </w:r>
            <w:r w:rsidRPr="00A33CEC">
              <w:t xml:space="preserve"> Francis 2014</w:t>
            </w:r>
            <w:r>
              <w:t>;</w:t>
            </w:r>
            <w:r w:rsidRPr="00A33CEC">
              <w:t xml:space="preserve"> </w:t>
            </w:r>
            <w:r>
              <w:t xml:space="preserve">Gallagher 2018; </w:t>
            </w:r>
            <w:r w:rsidRPr="00A33CEC">
              <w:rPr>
                <w:rFonts w:ascii="Calibri" w:hAnsi="Calibri" w:cs="Calibri"/>
              </w:rPr>
              <w:t>Gallagher, Nordberg &amp; Dibley</w:t>
            </w:r>
            <w:r w:rsidRPr="00A33CEC">
              <w:t xml:space="preserve"> 2019</w:t>
            </w:r>
            <w:r>
              <w:t>;</w:t>
            </w:r>
            <w:r w:rsidRPr="00A33CEC">
              <w:t xml:space="preserve"> Gallagher, Wahler et al 2019</w:t>
            </w:r>
            <w:r>
              <w:t>;</w:t>
            </w:r>
            <w:r w:rsidRPr="00A33CEC">
              <w:t xml:space="preserve"> McIvor 2006</w:t>
            </w:r>
            <w:r>
              <w:t>;</w:t>
            </w:r>
            <w:r w:rsidRPr="00A33CEC">
              <w:t xml:space="preserve"> Moore 2017</w:t>
            </w:r>
            <w:r>
              <w:t>;</w:t>
            </w:r>
            <w:r w:rsidRPr="00A33CEC">
              <w:t xml:space="preserve"> Powell 2012</w:t>
            </w:r>
            <w:r>
              <w:t>;</w:t>
            </w:r>
            <w:r w:rsidRPr="00A33CEC">
              <w:t xml:space="preserve"> Ricketts 2005</w:t>
            </w:r>
            <w:r>
              <w:t>;</w:t>
            </w:r>
            <w:r w:rsidRPr="00A33CEC">
              <w:t xml:space="preserve"> Salzman 2023</w:t>
            </w:r>
            <w:r>
              <w:t>;</w:t>
            </w:r>
            <w:r w:rsidRPr="00A33CEC">
              <w:t xml:space="preserve"> Schiff 2010</w:t>
            </w:r>
            <w:r>
              <w:t>)</w:t>
            </w:r>
            <w:r w:rsidRPr="00A33CEC">
              <w:t xml:space="preserve">. The studies were conducted </w:t>
            </w:r>
            <w:r w:rsidRPr="00EB40FA">
              <w:t>in the USA (n=</w:t>
            </w:r>
            <w:r w:rsidR="007E3AC5" w:rsidRPr="00B81BE6">
              <w:t>5</w:t>
            </w:r>
            <w:r w:rsidRPr="00EB40FA">
              <w:t>), Scotland (n=1), England (n=2) and Canada (n=1). Data focused mainly on the recipients of treatment orders with very little data reported from legal staff (n=</w:t>
            </w:r>
            <w:r w:rsidR="00EB40FA">
              <w:t>2</w:t>
            </w:r>
            <w:r w:rsidRPr="00EB40FA">
              <w:t>) or treatment providers (n=1).</w:t>
            </w:r>
            <w:r w:rsidRPr="00A33CEC">
              <w:t xml:space="preserve">  </w:t>
            </w:r>
          </w:p>
        </w:tc>
      </w:tr>
      <w:tr w:rsidR="00486593" w14:paraId="2949EAC8" w14:textId="77777777" w:rsidTr="003D585C">
        <w:tc>
          <w:tcPr>
            <w:tcW w:w="3005" w:type="dxa"/>
          </w:tcPr>
          <w:p w14:paraId="0293FE84" w14:textId="77777777" w:rsidR="00486593" w:rsidRDefault="00486593" w:rsidP="003D585C">
            <w:pPr>
              <w:spacing w:line="276" w:lineRule="auto"/>
            </w:pPr>
            <w:r>
              <w:t>Motivation to stop substance use</w:t>
            </w:r>
          </w:p>
          <w:p w14:paraId="0297D12B" w14:textId="77777777" w:rsidR="00486593" w:rsidRDefault="00486593" w:rsidP="003D585C">
            <w:pPr>
              <w:spacing w:line="276" w:lineRule="auto"/>
              <w:rPr>
                <w:highlight w:val="yellow"/>
              </w:rPr>
            </w:pPr>
          </w:p>
        </w:tc>
        <w:tc>
          <w:tcPr>
            <w:tcW w:w="10882" w:type="dxa"/>
          </w:tcPr>
          <w:p w14:paraId="3FF807A4" w14:textId="2BF42A32" w:rsidR="00486593" w:rsidRDefault="005C0F0B" w:rsidP="00A011F6">
            <w:pPr>
              <w:spacing w:line="276" w:lineRule="auto"/>
            </w:pPr>
            <w:r>
              <w:t>18</w:t>
            </w:r>
            <w:r w:rsidR="00486593" w:rsidRPr="002D6C37">
              <w:t xml:space="preserve"> </w:t>
            </w:r>
            <w:r w:rsidR="00486593" w:rsidRPr="002D6C37">
              <w:rPr>
                <w:szCs w:val="24"/>
              </w:rPr>
              <w:t>publications</w:t>
            </w:r>
            <w:r w:rsidR="00486593" w:rsidRPr="002D6C37">
              <w:t xml:space="preserve"> </w:t>
            </w:r>
            <w:r w:rsidR="00486593" w:rsidRPr="002D6C37">
              <w:rPr>
                <w:szCs w:val="24"/>
              </w:rPr>
              <w:t xml:space="preserve">representing </w:t>
            </w:r>
            <w:r w:rsidR="00CA5AAE">
              <w:rPr>
                <w:szCs w:val="24"/>
              </w:rPr>
              <w:t>17</w:t>
            </w:r>
            <w:r w:rsidR="00486593" w:rsidRPr="002D6C37">
              <w:rPr>
                <w:szCs w:val="24"/>
              </w:rPr>
              <w:t xml:space="preserve"> studies published between 1998 and 2023 </w:t>
            </w:r>
            <w:r w:rsidR="00486593" w:rsidRPr="002D6C37">
              <w:t xml:space="preserve">provided insight into some of the motivations to engage with the mandated treatment (Bates 2009; </w:t>
            </w:r>
            <w:proofErr w:type="spellStart"/>
            <w:r w:rsidR="00486593" w:rsidRPr="002D6C37">
              <w:t>Bevli</w:t>
            </w:r>
            <w:proofErr w:type="spellEnd"/>
            <w:r w:rsidR="00486593" w:rsidRPr="002D6C37">
              <w:t xml:space="preserve"> 2018; </w:t>
            </w:r>
            <w:proofErr w:type="spellStart"/>
            <w:r w:rsidR="00486593" w:rsidRPr="002D6C37">
              <w:t>Datchi</w:t>
            </w:r>
            <w:proofErr w:type="spellEnd"/>
            <w:r w:rsidR="00486593" w:rsidRPr="002D6C37">
              <w:t xml:space="preserve"> 2017; Eley 2002; Fischer 2007; Francis 2014; Fulkerson 2013; </w:t>
            </w:r>
            <w:r w:rsidR="00486593" w:rsidRPr="002D6C37">
              <w:rPr>
                <w:rFonts w:ascii="Calibri" w:hAnsi="Calibri" w:cs="Calibri"/>
              </w:rPr>
              <w:t>Gallagher, Nordberg &amp; Dibley</w:t>
            </w:r>
            <w:r w:rsidR="00486593" w:rsidRPr="002D6C37">
              <w:t xml:space="preserve"> 2019; Harrell </w:t>
            </w:r>
            <w:proofErr w:type="gramStart"/>
            <w:r w:rsidR="00486593" w:rsidRPr="002D6C37">
              <w:t>1998;  Kerr</w:t>
            </w:r>
            <w:proofErr w:type="gramEnd"/>
            <w:r w:rsidR="00486593" w:rsidRPr="002D6C37">
              <w:t xml:space="preserve"> 2011; </w:t>
            </w:r>
            <w:proofErr w:type="spellStart"/>
            <w:r w:rsidR="00486593" w:rsidRPr="002D6C37">
              <w:t>Kouimtsidis</w:t>
            </w:r>
            <w:proofErr w:type="spellEnd"/>
            <w:r w:rsidR="00486593" w:rsidRPr="002D6C37">
              <w:t xml:space="preserve"> 2007; Maddox 2023; </w:t>
            </w:r>
            <w:r w:rsidR="00F454C5" w:rsidRPr="002D6C37">
              <w:t xml:space="preserve">McIvor 2006; </w:t>
            </w:r>
            <w:r w:rsidR="00486593" w:rsidRPr="002D6C37">
              <w:t>Moore 2017;  Morse 2014; Powell 2012; Ricketts 2005; Salzman 2023;). There was no discussion by staff who were actively delivering a Treatment Order staff (for example health professionals' social workers) in any of the articles.  Only three of the articles (one from Scotland and two from USA) provided any discussion of the views of the legal staff in relation to motivation to change and their views were similar (</w:t>
            </w:r>
            <w:proofErr w:type="spellStart"/>
            <w:r w:rsidR="00486593" w:rsidRPr="002D6C37">
              <w:t>Bevli</w:t>
            </w:r>
            <w:proofErr w:type="spellEnd"/>
            <w:r w:rsidR="00486593" w:rsidRPr="002D6C37">
              <w:t xml:space="preserve"> 2018</w:t>
            </w:r>
            <w:r w:rsidR="00486593">
              <w:t>;</w:t>
            </w:r>
            <w:r w:rsidR="00486593" w:rsidRPr="002D6C37">
              <w:t xml:space="preserve"> Eley 2002</w:t>
            </w:r>
            <w:r w:rsidR="00486593">
              <w:t>;</w:t>
            </w:r>
            <w:r w:rsidR="00486593" w:rsidRPr="002D6C37">
              <w:t xml:space="preserve"> Fisher 2007).</w:t>
            </w:r>
            <w:r w:rsidR="00486593">
              <w:t xml:space="preserve">  </w:t>
            </w:r>
          </w:p>
        </w:tc>
      </w:tr>
      <w:tr w:rsidR="007F238D" w14:paraId="450075CA" w14:textId="77777777" w:rsidTr="003D585C">
        <w:tc>
          <w:tcPr>
            <w:tcW w:w="3005" w:type="dxa"/>
          </w:tcPr>
          <w:p w14:paraId="71583BFA" w14:textId="77777777" w:rsidR="007F238D" w:rsidRDefault="007F238D" w:rsidP="003D585C">
            <w:pPr>
              <w:spacing w:line="276" w:lineRule="auto"/>
            </w:pPr>
            <w:r>
              <w:t>Life context of justice-involved adults who use substances</w:t>
            </w:r>
          </w:p>
          <w:p w14:paraId="6101CCEC" w14:textId="77777777" w:rsidR="007F238D" w:rsidRDefault="007F238D" w:rsidP="003D585C">
            <w:pPr>
              <w:spacing w:line="276" w:lineRule="auto"/>
            </w:pPr>
          </w:p>
        </w:tc>
        <w:tc>
          <w:tcPr>
            <w:tcW w:w="10882" w:type="dxa"/>
          </w:tcPr>
          <w:p w14:paraId="557A0436" w14:textId="36193F0A" w:rsidR="007F238D" w:rsidRDefault="007F238D" w:rsidP="00A011F6">
            <w:pPr>
              <w:spacing w:line="276" w:lineRule="auto"/>
            </w:pPr>
            <w:r w:rsidRPr="00201B85">
              <w:rPr>
                <w:szCs w:val="24"/>
              </w:rPr>
              <w:t xml:space="preserve">The data supporting this </w:t>
            </w:r>
            <w:r w:rsidR="00D44D54">
              <w:rPr>
                <w:szCs w:val="24"/>
              </w:rPr>
              <w:t>category</w:t>
            </w:r>
            <w:r w:rsidRPr="00201B85">
              <w:rPr>
                <w:szCs w:val="24"/>
              </w:rPr>
              <w:t xml:space="preserve"> came from </w:t>
            </w:r>
            <w:r w:rsidR="00D06AB3">
              <w:rPr>
                <w:szCs w:val="24"/>
              </w:rPr>
              <w:t>17</w:t>
            </w:r>
            <w:r w:rsidRPr="00201B85">
              <w:rPr>
                <w:szCs w:val="24"/>
              </w:rPr>
              <w:t xml:space="preserve"> publications representing 1</w:t>
            </w:r>
            <w:r w:rsidR="00131104">
              <w:rPr>
                <w:szCs w:val="24"/>
              </w:rPr>
              <w:t>7</w:t>
            </w:r>
            <w:r w:rsidRPr="00201B85">
              <w:rPr>
                <w:szCs w:val="24"/>
              </w:rPr>
              <w:t xml:space="preserve"> studies published between 2002 and 2023 (Bates</w:t>
            </w:r>
            <w:r>
              <w:rPr>
                <w:szCs w:val="24"/>
              </w:rPr>
              <w:t xml:space="preserve"> 2009;</w:t>
            </w:r>
            <w:r w:rsidRPr="00201B85">
              <w:rPr>
                <w:szCs w:val="24"/>
              </w:rPr>
              <w:t xml:space="preserve"> </w:t>
            </w:r>
            <w:proofErr w:type="spellStart"/>
            <w:r w:rsidRPr="00201B85">
              <w:t>Bevli</w:t>
            </w:r>
            <w:proofErr w:type="spellEnd"/>
            <w:r w:rsidRPr="00201B85">
              <w:t xml:space="preserve"> 2018</w:t>
            </w:r>
            <w:r>
              <w:t>;</w:t>
            </w:r>
            <w:r w:rsidRPr="00201B85">
              <w:t xml:space="preserve"> </w:t>
            </w:r>
            <w:proofErr w:type="spellStart"/>
            <w:r w:rsidRPr="00201B85">
              <w:t>Datchi</w:t>
            </w:r>
            <w:proofErr w:type="spellEnd"/>
            <w:r w:rsidRPr="00201B85">
              <w:t xml:space="preserve"> 2017</w:t>
            </w:r>
            <w:r>
              <w:t>;</w:t>
            </w:r>
            <w:r w:rsidRPr="00201B85">
              <w:t xml:space="preserve"> Dickson-Gomez 2022</w:t>
            </w:r>
            <w:r>
              <w:t>;</w:t>
            </w:r>
            <w:r w:rsidRPr="00201B85">
              <w:t xml:space="preserve"> Eley 2002</w:t>
            </w:r>
            <w:r>
              <w:t>;</w:t>
            </w:r>
            <w:r w:rsidRPr="00201B85">
              <w:t xml:space="preserve"> Fischer 2007</w:t>
            </w:r>
            <w:r>
              <w:t>;</w:t>
            </w:r>
            <w:r w:rsidRPr="00201B85">
              <w:t xml:space="preserve"> Francis 2014</w:t>
            </w:r>
            <w:r>
              <w:t>;</w:t>
            </w:r>
            <w:r w:rsidRPr="00201B85">
              <w:t xml:space="preserve"> </w:t>
            </w:r>
            <w:r w:rsidR="00DE4080">
              <w:t xml:space="preserve">Gallagher, Nordberg et al 2019; </w:t>
            </w:r>
            <w:r w:rsidRPr="00201B85">
              <w:t>Garcia 2019</w:t>
            </w:r>
            <w:r>
              <w:t>;</w:t>
            </w:r>
            <w:r w:rsidRPr="00201B85">
              <w:t xml:space="preserve"> </w:t>
            </w:r>
            <w:r w:rsidR="00DC5DE0">
              <w:t>Hamilton 2019</w:t>
            </w:r>
            <w:r w:rsidR="00DE4080">
              <w:t xml:space="preserve">; </w:t>
            </w:r>
            <w:r w:rsidRPr="00201B85">
              <w:t>Maddox 2023</w:t>
            </w:r>
            <w:r>
              <w:t>;</w:t>
            </w:r>
            <w:r w:rsidRPr="00201B85">
              <w:t xml:space="preserve"> Moore 2017</w:t>
            </w:r>
            <w:r>
              <w:t>;</w:t>
            </w:r>
            <w:r w:rsidRPr="00201B85">
              <w:t xml:space="preserve"> Morse 2014</w:t>
            </w:r>
            <w:r>
              <w:t>;</w:t>
            </w:r>
            <w:r w:rsidRPr="00201B85">
              <w:t xml:space="preserve"> </w:t>
            </w:r>
            <w:r w:rsidR="00DC5DE0">
              <w:t xml:space="preserve">Murphy 2011; </w:t>
            </w:r>
            <w:r w:rsidRPr="00201B85">
              <w:t xml:space="preserve">Powell </w:t>
            </w:r>
            <w:r w:rsidRPr="002365FB">
              <w:t>2012; Salzman</w:t>
            </w:r>
            <w:r w:rsidRPr="00201B85">
              <w:t xml:space="preserve"> 2023</w:t>
            </w:r>
            <w:r>
              <w:t>;</w:t>
            </w:r>
            <w:r w:rsidRPr="00201B85">
              <w:t xml:space="preserve"> Schiff 2010)</w:t>
            </w:r>
            <w:r w:rsidRPr="00201B85">
              <w:rPr>
                <w:szCs w:val="24"/>
              </w:rPr>
              <w:t xml:space="preserve">. </w:t>
            </w:r>
            <w:r w:rsidRPr="00DB62F7">
              <w:rPr>
                <w:szCs w:val="24"/>
              </w:rPr>
              <w:t xml:space="preserve">The studies were conducted in the USA, Canada, Scotland, </w:t>
            </w:r>
            <w:r w:rsidRPr="002365FB">
              <w:rPr>
                <w:szCs w:val="24"/>
              </w:rPr>
              <w:t>and England.</w:t>
            </w:r>
            <w:r w:rsidRPr="00DB62F7">
              <w:rPr>
                <w:szCs w:val="24"/>
              </w:rPr>
              <w:t xml:space="preserve"> The data </w:t>
            </w:r>
            <w:r>
              <w:rPr>
                <w:szCs w:val="24"/>
              </w:rPr>
              <w:t>mainly</w:t>
            </w:r>
            <w:r w:rsidRPr="00DB62F7">
              <w:rPr>
                <w:szCs w:val="24"/>
              </w:rPr>
              <w:t xml:space="preserve"> reported th</w:t>
            </w:r>
            <w:r w:rsidRPr="00587C84">
              <w:rPr>
                <w:szCs w:val="24"/>
              </w:rPr>
              <w:t xml:space="preserve">e views of justice-involved </w:t>
            </w:r>
            <w:r>
              <w:rPr>
                <w:szCs w:val="24"/>
              </w:rPr>
              <w:t>adults</w:t>
            </w:r>
            <w:r w:rsidRPr="00587C84">
              <w:rPr>
                <w:szCs w:val="24"/>
              </w:rPr>
              <w:t xml:space="preserve">, </w:t>
            </w:r>
            <w:r>
              <w:rPr>
                <w:szCs w:val="24"/>
              </w:rPr>
              <w:t xml:space="preserve">with a small amount of data from </w:t>
            </w:r>
            <w:r w:rsidRPr="00587C84">
              <w:rPr>
                <w:szCs w:val="24"/>
              </w:rPr>
              <w:t>legal staff</w:t>
            </w:r>
            <w:r>
              <w:rPr>
                <w:szCs w:val="24"/>
              </w:rPr>
              <w:t xml:space="preserve"> and </w:t>
            </w:r>
            <w:r w:rsidRPr="00587C84">
              <w:rPr>
                <w:szCs w:val="24"/>
              </w:rPr>
              <w:t>treatment provider</w:t>
            </w:r>
            <w:r>
              <w:rPr>
                <w:szCs w:val="24"/>
              </w:rPr>
              <w:t>s</w:t>
            </w:r>
            <w:r w:rsidRPr="00587C84">
              <w:rPr>
                <w:szCs w:val="24"/>
              </w:rPr>
              <w:t xml:space="preserve">. </w:t>
            </w:r>
          </w:p>
        </w:tc>
      </w:tr>
      <w:tr w:rsidR="007F238D" w14:paraId="7D979853" w14:textId="77777777" w:rsidTr="003D585C">
        <w:tc>
          <w:tcPr>
            <w:tcW w:w="3005" w:type="dxa"/>
          </w:tcPr>
          <w:p w14:paraId="35492DAD" w14:textId="77777777" w:rsidR="007F238D" w:rsidRDefault="007F238D" w:rsidP="003D585C">
            <w:pPr>
              <w:spacing w:line="276" w:lineRule="auto"/>
            </w:pPr>
            <w:r w:rsidRPr="002D1DDF">
              <w:lastRenderedPageBreak/>
              <w:t xml:space="preserve">Ideology and defining treatment success </w:t>
            </w:r>
          </w:p>
        </w:tc>
        <w:tc>
          <w:tcPr>
            <w:tcW w:w="10882" w:type="dxa"/>
          </w:tcPr>
          <w:p w14:paraId="536A0576" w14:textId="73848915" w:rsidR="007F238D" w:rsidRPr="00A33CEC" w:rsidRDefault="007F238D" w:rsidP="003D585C">
            <w:pPr>
              <w:spacing w:line="276" w:lineRule="auto"/>
              <w:rPr>
                <w:szCs w:val="24"/>
              </w:rPr>
            </w:pPr>
            <w:r w:rsidRPr="00A33CEC">
              <w:rPr>
                <w:szCs w:val="24"/>
              </w:rPr>
              <w:t xml:space="preserve">The data supporting this </w:t>
            </w:r>
            <w:r w:rsidR="00D44D54">
              <w:rPr>
                <w:szCs w:val="24"/>
              </w:rPr>
              <w:t>category</w:t>
            </w:r>
            <w:r w:rsidRPr="00A33CEC">
              <w:rPr>
                <w:szCs w:val="24"/>
              </w:rPr>
              <w:t xml:space="preserve"> came from </w:t>
            </w:r>
            <w:r w:rsidR="00B1357C">
              <w:rPr>
                <w:szCs w:val="24"/>
              </w:rPr>
              <w:t>12</w:t>
            </w:r>
            <w:r w:rsidRPr="00A33CEC">
              <w:rPr>
                <w:szCs w:val="24"/>
              </w:rPr>
              <w:t xml:space="preserve"> publications representing </w:t>
            </w:r>
            <w:r w:rsidR="00620B88">
              <w:rPr>
                <w:szCs w:val="24"/>
              </w:rPr>
              <w:t>11</w:t>
            </w:r>
            <w:r w:rsidRPr="00A33CEC">
              <w:rPr>
                <w:szCs w:val="24"/>
              </w:rPr>
              <w:t xml:space="preserve"> studies published between 2002 and 202</w:t>
            </w:r>
            <w:r w:rsidR="00B45F1B">
              <w:rPr>
                <w:szCs w:val="24"/>
              </w:rPr>
              <w:t>2</w:t>
            </w:r>
            <w:r w:rsidRPr="00A33CEC">
              <w:rPr>
                <w:szCs w:val="24"/>
              </w:rPr>
              <w:t xml:space="preserve"> (</w:t>
            </w:r>
            <w:proofErr w:type="spellStart"/>
            <w:r w:rsidRPr="00A33CEC">
              <w:rPr>
                <w:szCs w:val="24"/>
              </w:rPr>
              <w:t>Datchi</w:t>
            </w:r>
            <w:proofErr w:type="spellEnd"/>
            <w:r w:rsidRPr="00A33CEC">
              <w:rPr>
                <w:szCs w:val="24"/>
              </w:rPr>
              <w:t xml:space="preserve"> 2017</w:t>
            </w:r>
            <w:r>
              <w:rPr>
                <w:szCs w:val="24"/>
              </w:rPr>
              <w:t>;</w:t>
            </w:r>
            <w:r w:rsidRPr="00A33CEC">
              <w:rPr>
                <w:szCs w:val="24"/>
              </w:rPr>
              <w:t xml:space="preserve"> </w:t>
            </w:r>
            <w:r w:rsidRPr="00A33CEC">
              <w:t>Dickson-Gomez 2022</w:t>
            </w:r>
            <w:r>
              <w:t>;</w:t>
            </w:r>
            <w:r w:rsidRPr="00A33CEC">
              <w:t xml:space="preserve"> Eley 2002</w:t>
            </w:r>
            <w:r>
              <w:t>;</w:t>
            </w:r>
            <w:r w:rsidRPr="00A33CEC">
              <w:t xml:space="preserve"> </w:t>
            </w:r>
            <w:r w:rsidRPr="00A33CEC">
              <w:rPr>
                <w:szCs w:val="24"/>
              </w:rPr>
              <w:t>Fischer 2007</w:t>
            </w:r>
            <w:r>
              <w:rPr>
                <w:szCs w:val="24"/>
              </w:rPr>
              <w:t>;</w:t>
            </w:r>
            <w:r w:rsidRPr="00A33CEC">
              <w:t xml:space="preserve"> Gallagher, Wahler et al</w:t>
            </w:r>
            <w:r>
              <w:t xml:space="preserve"> 2019;</w:t>
            </w:r>
            <w:r w:rsidRPr="00A33CEC">
              <w:t xml:space="preserve"> </w:t>
            </w:r>
            <w:r w:rsidRPr="00A33CEC">
              <w:rPr>
                <w:szCs w:val="24"/>
              </w:rPr>
              <w:t>Kennedy-Hendricks 2021</w:t>
            </w:r>
            <w:r>
              <w:rPr>
                <w:szCs w:val="24"/>
              </w:rPr>
              <w:t>;</w:t>
            </w:r>
            <w:r w:rsidRPr="00A33CEC">
              <w:rPr>
                <w:szCs w:val="24"/>
              </w:rPr>
              <w:t xml:space="preserve"> Kerr 2011</w:t>
            </w:r>
            <w:r>
              <w:rPr>
                <w:szCs w:val="24"/>
              </w:rPr>
              <w:t>;</w:t>
            </w:r>
            <w:r w:rsidRPr="00A33CEC">
              <w:rPr>
                <w:szCs w:val="24"/>
              </w:rPr>
              <w:t xml:space="preserve"> </w:t>
            </w:r>
            <w:proofErr w:type="spellStart"/>
            <w:r w:rsidRPr="00A33CEC">
              <w:rPr>
                <w:szCs w:val="24"/>
              </w:rPr>
              <w:t>Kouimtsidis</w:t>
            </w:r>
            <w:proofErr w:type="spellEnd"/>
            <w:r w:rsidRPr="00A33CEC">
              <w:rPr>
                <w:szCs w:val="24"/>
              </w:rPr>
              <w:t xml:space="preserve"> 2007</w:t>
            </w:r>
            <w:r>
              <w:rPr>
                <w:szCs w:val="24"/>
              </w:rPr>
              <w:t>;</w:t>
            </w:r>
            <w:r w:rsidRPr="00A33CEC">
              <w:rPr>
                <w:szCs w:val="24"/>
              </w:rPr>
              <w:t xml:space="preserve"> McIvor 2006</w:t>
            </w:r>
            <w:r>
              <w:rPr>
                <w:szCs w:val="24"/>
              </w:rPr>
              <w:t>;</w:t>
            </w:r>
            <w:r w:rsidRPr="00A33CEC">
              <w:rPr>
                <w:szCs w:val="24"/>
              </w:rPr>
              <w:t xml:space="preserve"> </w:t>
            </w:r>
            <w:r w:rsidR="00EB5410">
              <w:rPr>
                <w:szCs w:val="24"/>
              </w:rPr>
              <w:t xml:space="preserve">Morse 2014; </w:t>
            </w:r>
            <w:r w:rsidRPr="00A33CEC">
              <w:rPr>
                <w:szCs w:val="24"/>
              </w:rPr>
              <w:t>Murphy 2011</w:t>
            </w:r>
            <w:r>
              <w:rPr>
                <w:szCs w:val="24"/>
              </w:rPr>
              <w:t>;</w:t>
            </w:r>
            <w:r w:rsidRPr="00A33CEC">
              <w:rPr>
                <w:szCs w:val="24"/>
              </w:rPr>
              <w:t xml:space="preserve"> </w:t>
            </w:r>
            <w:r w:rsidRPr="00A33CEC">
              <w:t>Powell 2012</w:t>
            </w:r>
            <w:r w:rsidRPr="00A33CEC">
              <w:rPr>
                <w:szCs w:val="24"/>
              </w:rPr>
              <w:t>). The studies were conducted in the USA, Scotland, and England. The data reported the views of mainly legal staff, but also justice-involved adults, and treatment provider staff.</w:t>
            </w:r>
          </w:p>
          <w:p w14:paraId="256061E0" w14:textId="77777777" w:rsidR="007F238D" w:rsidRPr="00A33CEC" w:rsidRDefault="007F238D" w:rsidP="003D585C">
            <w:pPr>
              <w:spacing w:line="276" w:lineRule="auto"/>
            </w:pPr>
          </w:p>
        </w:tc>
      </w:tr>
      <w:tr w:rsidR="002C79EA" w14:paraId="6915985D" w14:textId="77777777" w:rsidTr="003D585C">
        <w:tc>
          <w:tcPr>
            <w:tcW w:w="3005" w:type="dxa"/>
          </w:tcPr>
          <w:p w14:paraId="37E0CB29" w14:textId="77777777" w:rsidR="002C79EA" w:rsidRDefault="002C79EA" w:rsidP="003D585C">
            <w:pPr>
              <w:spacing w:line="276" w:lineRule="auto"/>
            </w:pPr>
            <w:r>
              <w:t>T</w:t>
            </w:r>
            <w:r w:rsidRPr="00435786">
              <w:t>ension between punishment and therapeutic treatment</w:t>
            </w:r>
          </w:p>
          <w:p w14:paraId="45DEBAD0" w14:textId="77777777" w:rsidR="002C79EA" w:rsidRDefault="002C79EA" w:rsidP="003D585C">
            <w:pPr>
              <w:spacing w:line="276" w:lineRule="auto"/>
            </w:pPr>
          </w:p>
        </w:tc>
        <w:tc>
          <w:tcPr>
            <w:tcW w:w="10882" w:type="dxa"/>
          </w:tcPr>
          <w:p w14:paraId="0CB18C04" w14:textId="3E8BF1E0" w:rsidR="002C79EA" w:rsidRPr="00A33CEC" w:rsidRDefault="002C79EA" w:rsidP="003D585C">
            <w:pPr>
              <w:spacing w:line="276" w:lineRule="auto"/>
            </w:pPr>
            <w:r>
              <w:t xml:space="preserve">The data supporting this </w:t>
            </w:r>
            <w:r w:rsidR="00D44D54">
              <w:t>category</w:t>
            </w:r>
            <w:r>
              <w:t xml:space="preserve"> came from 12 publications representing 11 studies published between 1998 and 2023 (Bates 2009; </w:t>
            </w:r>
            <w:proofErr w:type="spellStart"/>
            <w:r>
              <w:t>Bevli</w:t>
            </w:r>
            <w:proofErr w:type="spellEnd"/>
            <w:r>
              <w:t xml:space="preserve"> 2018; </w:t>
            </w:r>
            <w:proofErr w:type="spellStart"/>
            <w:r>
              <w:t>Datchi</w:t>
            </w:r>
            <w:proofErr w:type="spellEnd"/>
            <w:r>
              <w:t xml:space="preserve"> 2017; Eley 2002; Fulkerson 2012; Fischer 2007; Harrell 1998; </w:t>
            </w:r>
            <w:proofErr w:type="spellStart"/>
            <w:r>
              <w:t>Kouimitsdis</w:t>
            </w:r>
            <w:proofErr w:type="spellEnd"/>
            <w:r>
              <w:t xml:space="preserve"> 2007; Maddox 2023; McIvor 2006; Murphy 2011; Salzman 2023). The studies were conducted in USA, Scotland, and England. The data reported mainly the views of justice-involved adults, with less data on legal staff and treatment provider staff. </w:t>
            </w:r>
          </w:p>
          <w:p w14:paraId="12552FC0" w14:textId="77777777" w:rsidR="002C79EA" w:rsidRPr="00A33CEC" w:rsidRDefault="002C79EA" w:rsidP="003D585C">
            <w:pPr>
              <w:spacing w:line="276" w:lineRule="auto"/>
            </w:pPr>
          </w:p>
        </w:tc>
      </w:tr>
      <w:tr w:rsidR="0019203E" w14:paraId="734D3DF4" w14:textId="77777777" w:rsidTr="003D585C">
        <w:tc>
          <w:tcPr>
            <w:tcW w:w="3005" w:type="dxa"/>
          </w:tcPr>
          <w:p w14:paraId="3F6D896F" w14:textId="77777777" w:rsidR="0019203E" w:rsidRDefault="0019203E" w:rsidP="003D585C">
            <w:pPr>
              <w:spacing w:line="276" w:lineRule="auto"/>
            </w:pPr>
            <w:r>
              <w:t xml:space="preserve">Attitudes to treatments </w:t>
            </w:r>
          </w:p>
          <w:p w14:paraId="683E39F8" w14:textId="77777777" w:rsidR="0019203E" w:rsidRDefault="0019203E" w:rsidP="003D585C">
            <w:pPr>
              <w:spacing w:line="276" w:lineRule="auto"/>
            </w:pPr>
          </w:p>
        </w:tc>
        <w:tc>
          <w:tcPr>
            <w:tcW w:w="10882" w:type="dxa"/>
          </w:tcPr>
          <w:p w14:paraId="3642C659" w14:textId="24A805FC" w:rsidR="0019203E" w:rsidRPr="00A33CEC" w:rsidRDefault="0019203E" w:rsidP="003D585C">
            <w:pPr>
              <w:spacing w:line="276" w:lineRule="auto"/>
              <w:rPr>
                <w:szCs w:val="24"/>
              </w:rPr>
            </w:pPr>
            <w:r w:rsidRPr="00A33CEC">
              <w:rPr>
                <w:szCs w:val="24"/>
              </w:rPr>
              <w:t xml:space="preserve">The data supporting this </w:t>
            </w:r>
            <w:r w:rsidR="00D44D54">
              <w:rPr>
                <w:szCs w:val="24"/>
              </w:rPr>
              <w:t>category</w:t>
            </w:r>
            <w:r w:rsidRPr="00A33CEC">
              <w:rPr>
                <w:szCs w:val="24"/>
              </w:rPr>
              <w:t xml:space="preserve"> come from </w:t>
            </w:r>
            <w:r w:rsidR="006C614C">
              <w:rPr>
                <w:szCs w:val="24"/>
              </w:rPr>
              <w:t>nine</w:t>
            </w:r>
            <w:r w:rsidRPr="00A33CEC">
              <w:rPr>
                <w:szCs w:val="24"/>
              </w:rPr>
              <w:t xml:space="preserve"> publications representing </w:t>
            </w:r>
            <w:proofErr w:type="spellStart"/>
            <w:proofErr w:type="gramStart"/>
            <w:r w:rsidR="00BD5454">
              <w:rPr>
                <w:szCs w:val="24"/>
              </w:rPr>
              <w:t>eight</w:t>
            </w:r>
            <w:r w:rsidR="006C614C">
              <w:rPr>
                <w:szCs w:val="24"/>
              </w:rPr>
              <w:t>?</w:t>
            </w:r>
            <w:r w:rsidRPr="00A33CEC">
              <w:rPr>
                <w:szCs w:val="24"/>
              </w:rPr>
              <w:t>studies</w:t>
            </w:r>
            <w:proofErr w:type="spellEnd"/>
            <w:proofErr w:type="gramEnd"/>
            <w:r w:rsidRPr="00A33CEC">
              <w:rPr>
                <w:szCs w:val="24"/>
              </w:rPr>
              <w:t xml:space="preserve"> published between 1998 and 202</w:t>
            </w:r>
            <w:r w:rsidR="0003175A">
              <w:rPr>
                <w:szCs w:val="24"/>
              </w:rPr>
              <w:t>3</w:t>
            </w:r>
            <w:r w:rsidRPr="00A33CEC">
              <w:rPr>
                <w:szCs w:val="24"/>
              </w:rPr>
              <w:t xml:space="preserve"> (E</w:t>
            </w:r>
            <w:r w:rsidRPr="00A33CEC">
              <w:t>ley 2002</w:t>
            </w:r>
            <w:r>
              <w:t>;</w:t>
            </w:r>
            <w:r w:rsidRPr="00A33CEC">
              <w:t xml:space="preserve"> </w:t>
            </w:r>
            <w:r w:rsidRPr="00A33CEC">
              <w:rPr>
                <w:szCs w:val="24"/>
              </w:rPr>
              <w:t>Kennedy-Hendricks 2021</w:t>
            </w:r>
            <w:r>
              <w:rPr>
                <w:szCs w:val="24"/>
              </w:rPr>
              <w:t>;</w:t>
            </w:r>
            <w:r>
              <w:t xml:space="preserve"> Fischer 2007; Gallagher 2018; </w:t>
            </w:r>
            <w:r w:rsidRPr="00A33CEC">
              <w:t>Gallagher, Wahler et al</w:t>
            </w:r>
            <w:r w:rsidRPr="00A33CEC">
              <w:rPr>
                <w:szCs w:val="24"/>
              </w:rPr>
              <w:t xml:space="preserve"> 2019</w:t>
            </w:r>
            <w:r>
              <w:rPr>
                <w:szCs w:val="24"/>
              </w:rPr>
              <w:t>;</w:t>
            </w:r>
            <w:r w:rsidRPr="00A33CEC">
              <w:rPr>
                <w:szCs w:val="24"/>
              </w:rPr>
              <w:t xml:space="preserve"> </w:t>
            </w:r>
            <w:r w:rsidRPr="00A33CEC">
              <w:t>Harrell 1998</w:t>
            </w:r>
            <w:r>
              <w:t xml:space="preserve">; </w:t>
            </w:r>
            <w:r w:rsidRPr="00A33CEC">
              <w:rPr>
                <w:szCs w:val="24"/>
              </w:rPr>
              <w:t>McIvor 2006</w:t>
            </w:r>
            <w:r>
              <w:rPr>
                <w:szCs w:val="24"/>
              </w:rPr>
              <w:t>;</w:t>
            </w:r>
            <w:r w:rsidRPr="00A33CEC">
              <w:rPr>
                <w:szCs w:val="24"/>
              </w:rPr>
              <w:t xml:space="preserve"> </w:t>
            </w:r>
            <w:r w:rsidR="008C5BB7">
              <w:rPr>
                <w:szCs w:val="24"/>
              </w:rPr>
              <w:t>Maddox 2023</w:t>
            </w:r>
            <w:r w:rsidR="0003175A">
              <w:rPr>
                <w:szCs w:val="24"/>
              </w:rPr>
              <w:t xml:space="preserve">; </w:t>
            </w:r>
            <w:r>
              <w:t>Powell 2012</w:t>
            </w:r>
            <w:r w:rsidRPr="00A33CEC">
              <w:rPr>
                <w:szCs w:val="24"/>
              </w:rPr>
              <w:t xml:space="preserve">). The studies were conducted in USA and Scotland. The data mainly reported the views of justice-involved adults, and treatment provider staff with some data from legal staff. </w:t>
            </w:r>
          </w:p>
          <w:p w14:paraId="3AC00359" w14:textId="77777777" w:rsidR="0019203E" w:rsidRPr="00A33CEC" w:rsidRDefault="0019203E" w:rsidP="003D585C">
            <w:pPr>
              <w:spacing w:line="276" w:lineRule="auto"/>
            </w:pPr>
          </w:p>
        </w:tc>
      </w:tr>
      <w:tr w:rsidR="009031FA" w14:paraId="740D8FEA" w14:textId="77777777" w:rsidTr="003D585C">
        <w:tc>
          <w:tcPr>
            <w:tcW w:w="3005" w:type="dxa"/>
          </w:tcPr>
          <w:p w14:paraId="724676A5" w14:textId="77777777" w:rsidR="009031FA" w:rsidRDefault="009031FA" w:rsidP="003D585C">
            <w:pPr>
              <w:spacing w:line="276" w:lineRule="auto"/>
            </w:pPr>
            <w:r w:rsidRPr="0086327F">
              <w:t xml:space="preserve">Relationships </w:t>
            </w:r>
            <w:r w:rsidRPr="0086327F">
              <w:rPr>
                <w:rFonts w:cs="Calibri"/>
              </w:rPr>
              <w:t>between justice-involved adults and</w:t>
            </w:r>
            <w:r>
              <w:rPr>
                <w:rFonts w:cs="Calibri"/>
                <w:b/>
                <w:bCs/>
              </w:rPr>
              <w:t xml:space="preserve"> </w:t>
            </w:r>
            <w:r>
              <w:t>staff</w:t>
            </w:r>
          </w:p>
          <w:p w14:paraId="14428F28" w14:textId="77777777" w:rsidR="009031FA" w:rsidRDefault="009031FA" w:rsidP="003D585C">
            <w:pPr>
              <w:spacing w:line="276" w:lineRule="auto"/>
            </w:pPr>
          </w:p>
        </w:tc>
        <w:tc>
          <w:tcPr>
            <w:tcW w:w="10882" w:type="dxa"/>
          </w:tcPr>
          <w:p w14:paraId="587AA4B5" w14:textId="5EAB5F78" w:rsidR="009031FA" w:rsidRPr="00A33CEC" w:rsidRDefault="009031FA" w:rsidP="003D585C">
            <w:pPr>
              <w:spacing w:line="276" w:lineRule="auto"/>
            </w:pPr>
            <w:r w:rsidRPr="7AF04794">
              <w:rPr>
                <w:rFonts w:cs="Calibri"/>
              </w:rPr>
              <w:t xml:space="preserve">The data supporting this </w:t>
            </w:r>
            <w:r w:rsidR="00D44D54">
              <w:rPr>
                <w:rFonts w:cs="Calibri"/>
              </w:rPr>
              <w:t>category</w:t>
            </w:r>
            <w:r w:rsidRPr="7AF04794">
              <w:rPr>
                <w:rFonts w:cs="Calibri"/>
              </w:rPr>
              <w:t xml:space="preserve"> came from </w:t>
            </w:r>
            <w:r w:rsidR="00C90767">
              <w:rPr>
                <w:rFonts w:cs="Calibri"/>
              </w:rPr>
              <w:t>13</w:t>
            </w:r>
            <w:r w:rsidRPr="7AF04794">
              <w:rPr>
                <w:rFonts w:cs="Calibri"/>
              </w:rPr>
              <w:t xml:space="preserve"> publications representing </w:t>
            </w:r>
            <w:r w:rsidR="005B063E">
              <w:rPr>
                <w:rFonts w:cs="Calibri"/>
              </w:rPr>
              <w:t>11</w:t>
            </w:r>
            <w:r w:rsidRPr="7AF04794">
              <w:rPr>
                <w:rFonts w:cs="Calibri"/>
              </w:rPr>
              <w:t xml:space="preserve"> studies published between 2002 and 2023 (Bates 2009</w:t>
            </w:r>
            <w:r>
              <w:rPr>
                <w:rFonts w:cs="Calibri"/>
              </w:rPr>
              <w:t>;</w:t>
            </w:r>
            <w:r w:rsidRPr="7AF04794">
              <w:rPr>
                <w:rFonts w:cs="Calibri"/>
              </w:rPr>
              <w:t xml:space="preserve"> </w:t>
            </w:r>
            <w:proofErr w:type="spellStart"/>
            <w:r w:rsidRPr="7AF04794">
              <w:rPr>
                <w:rFonts w:cs="Calibri"/>
              </w:rPr>
              <w:t>Bevli</w:t>
            </w:r>
            <w:proofErr w:type="spellEnd"/>
            <w:r w:rsidRPr="7AF04794">
              <w:rPr>
                <w:rFonts w:cs="Calibri"/>
              </w:rPr>
              <w:t xml:space="preserve"> 2018</w:t>
            </w:r>
            <w:r>
              <w:rPr>
                <w:rFonts w:cs="Calibri"/>
              </w:rPr>
              <w:t>;</w:t>
            </w:r>
            <w:r w:rsidRPr="7AF04794">
              <w:rPr>
                <w:rFonts w:cs="Calibri"/>
              </w:rPr>
              <w:t xml:space="preserve"> Eley 2002</w:t>
            </w:r>
            <w:r>
              <w:rPr>
                <w:rFonts w:cs="Calibri"/>
              </w:rPr>
              <w:t>;</w:t>
            </w:r>
            <w:r w:rsidRPr="7AF04794">
              <w:rPr>
                <w:rFonts w:cs="Calibri"/>
              </w:rPr>
              <w:t xml:space="preserve"> Fischer 2007</w:t>
            </w:r>
            <w:r>
              <w:rPr>
                <w:rFonts w:cs="Calibri"/>
              </w:rPr>
              <w:t>;</w:t>
            </w:r>
            <w:r w:rsidRPr="7AF04794">
              <w:rPr>
                <w:rFonts w:cs="Calibri"/>
              </w:rPr>
              <w:t xml:space="preserve"> Francis 2014</w:t>
            </w:r>
            <w:r>
              <w:rPr>
                <w:rFonts w:cs="Calibri"/>
              </w:rPr>
              <w:t>;</w:t>
            </w:r>
            <w:r w:rsidRPr="7AF04794">
              <w:rPr>
                <w:rFonts w:cs="Calibri"/>
              </w:rPr>
              <w:t xml:space="preserve"> Fulkerson 2013</w:t>
            </w:r>
            <w:r>
              <w:rPr>
                <w:rFonts w:cs="Calibri"/>
              </w:rPr>
              <w:t>;</w:t>
            </w:r>
            <w:r w:rsidRPr="7AF04794">
              <w:rPr>
                <w:rFonts w:cs="Calibri"/>
              </w:rPr>
              <w:t xml:space="preserve"> </w:t>
            </w:r>
            <w:r w:rsidRPr="7AF04794">
              <w:rPr>
                <w:rFonts w:ascii="Calibri" w:hAnsi="Calibri" w:cs="Calibri"/>
              </w:rPr>
              <w:t xml:space="preserve">Gallagher, Nordberg &amp; Dibley </w:t>
            </w:r>
            <w:r w:rsidRPr="7AF04794">
              <w:rPr>
                <w:rFonts w:cs="Calibri"/>
              </w:rPr>
              <w:t>2019</w:t>
            </w:r>
            <w:r>
              <w:rPr>
                <w:rFonts w:cs="Calibri"/>
              </w:rPr>
              <w:t>;</w:t>
            </w:r>
            <w:r w:rsidRPr="7AF04794">
              <w:rPr>
                <w:rFonts w:cs="Calibri"/>
              </w:rPr>
              <w:t xml:space="preserve"> Kerr 2011</w:t>
            </w:r>
            <w:r>
              <w:rPr>
                <w:rFonts w:cs="Calibri"/>
              </w:rPr>
              <w:t>;</w:t>
            </w:r>
            <w:r w:rsidRPr="7AF04794">
              <w:rPr>
                <w:rFonts w:cs="Calibri"/>
              </w:rPr>
              <w:t xml:space="preserve"> Maddox 2023</w:t>
            </w:r>
            <w:r>
              <w:rPr>
                <w:rFonts w:cs="Calibri"/>
              </w:rPr>
              <w:t>;</w:t>
            </w:r>
            <w:r w:rsidRPr="7AF04794">
              <w:rPr>
                <w:rFonts w:cs="Calibri"/>
              </w:rPr>
              <w:t xml:space="preserve"> McIvor 2006</w:t>
            </w:r>
            <w:r>
              <w:rPr>
                <w:rFonts w:cs="Calibri"/>
              </w:rPr>
              <w:t>;</w:t>
            </w:r>
            <w:r w:rsidRPr="7AF04794">
              <w:rPr>
                <w:rFonts w:cs="Calibri"/>
              </w:rPr>
              <w:t xml:space="preserve"> McIvor 2009</w:t>
            </w:r>
            <w:r>
              <w:rPr>
                <w:rFonts w:cs="Calibri"/>
              </w:rPr>
              <w:t>;</w:t>
            </w:r>
            <w:r w:rsidRPr="7AF04794">
              <w:rPr>
                <w:rFonts w:cs="Calibri"/>
              </w:rPr>
              <w:t xml:space="preserve"> Moore 2017</w:t>
            </w:r>
            <w:r>
              <w:rPr>
                <w:rFonts w:cs="Calibri"/>
              </w:rPr>
              <w:t>;</w:t>
            </w:r>
            <w:r w:rsidRPr="7AF04794">
              <w:rPr>
                <w:rFonts w:cs="Calibri"/>
              </w:rPr>
              <w:t xml:space="preserve"> Ricketts </w:t>
            </w:r>
            <w:proofErr w:type="gramStart"/>
            <w:r w:rsidRPr="7AF04794">
              <w:rPr>
                <w:rFonts w:cs="Calibri"/>
              </w:rPr>
              <w:t>2005 )</w:t>
            </w:r>
            <w:proofErr w:type="gramEnd"/>
            <w:r w:rsidRPr="7AF04794">
              <w:rPr>
                <w:rFonts w:cs="Calibri"/>
              </w:rPr>
              <w:t xml:space="preserve">. The studies were conducted in the USA, England, and Scotland. The data reported the views of mainly justice-involved men and women, with scant views from judicial staff and treatment provider staff. </w:t>
            </w:r>
          </w:p>
        </w:tc>
      </w:tr>
      <w:tr w:rsidR="00A900E9" w14:paraId="5785C986" w14:textId="77777777" w:rsidTr="7AF04794">
        <w:tc>
          <w:tcPr>
            <w:tcW w:w="3005" w:type="dxa"/>
          </w:tcPr>
          <w:p w14:paraId="02D1AAC8" w14:textId="29411BD6" w:rsidR="00A900E9" w:rsidRDefault="00F7273C" w:rsidP="00407137">
            <w:pPr>
              <w:spacing w:line="276" w:lineRule="auto"/>
            </w:pPr>
            <w:r w:rsidRPr="00F7273C">
              <w:t>R</w:t>
            </w:r>
            <w:r w:rsidR="00A900E9" w:rsidRPr="00F7273C">
              <w:t>elationships</w:t>
            </w:r>
            <w:r w:rsidRPr="00F7273C">
              <w:t xml:space="preserve"> with family and friends</w:t>
            </w:r>
          </w:p>
          <w:p w14:paraId="0D5EF639" w14:textId="77777777" w:rsidR="00A900E9" w:rsidRDefault="00A900E9" w:rsidP="00407137">
            <w:pPr>
              <w:spacing w:line="276" w:lineRule="auto"/>
            </w:pPr>
          </w:p>
        </w:tc>
        <w:tc>
          <w:tcPr>
            <w:tcW w:w="10882" w:type="dxa"/>
          </w:tcPr>
          <w:p w14:paraId="0B4BCA4C" w14:textId="3A4128D5" w:rsidR="00A900E9" w:rsidRPr="00A33CEC" w:rsidRDefault="00FD4725" w:rsidP="00407137">
            <w:pPr>
              <w:spacing w:line="276" w:lineRule="auto"/>
              <w:rPr>
                <w:lang w:val="en-US"/>
              </w:rPr>
            </w:pPr>
            <w:r w:rsidRPr="00A33CEC">
              <w:rPr>
                <w:szCs w:val="24"/>
              </w:rPr>
              <w:t xml:space="preserve">The data supporting this </w:t>
            </w:r>
            <w:r w:rsidR="00D44D54">
              <w:rPr>
                <w:szCs w:val="24"/>
              </w:rPr>
              <w:t>category</w:t>
            </w:r>
            <w:r w:rsidRPr="00A33CEC">
              <w:rPr>
                <w:szCs w:val="24"/>
              </w:rPr>
              <w:t xml:space="preserve"> come from </w:t>
            </w:r>
            <w:r w:rsidR="00E03653">
              <w:rPr>
                <w:szCs w:val="24"/>
              </w:rPr>
              <w:t>17</w:t>
            </w:r>
            <w:r w:rsidRPr="00A33CEC">
              <w:rPr>
                <w:szCs w:val="24"/>
              </w:rPr>
              <w:t xml:space="preserve"> publications representing </w:t>
            </w:r>
            <w:r w:rsidR="000F1002">
              <w:rPr>
                <w:szCs w:val="24"/>
              </w:rPr>
              <w:t>14</w:t>
            </w:r>
            <w:r w:rsidRPr="00A33CEC">
              <w:rPr>
                <w:szCs w:val="24"/>
              </w:rPr>
              <w:t xml:space="preserve"> studies published between 1998 and 2023 (</w:t>
            </w:r>
            <w:r w:rsidRPr="00A33CEC">
              <w:t>Bates 2009</w:t>
            </w:r>
            <w:r w:rsidR="000E6A24">
              <w:t>;</w:t>
            </w:r>
            <w:r w:rsidRPr="00A33CEC">
              <w:t xml:space="preserve"> </w:t>
            </w:r>
            <w:proofErr w:type="spellStart"/>
            <w:r w:rsidRPr="00A33CEC">
              <w:rPr>
                <w:lang w:val="en-US"/>
              </w:rPr>
              <w:t>Bevli</w:t>
            </w:r>
            <w:proofErr w:type="spellEnd"/>
            <w:r w:rsidRPr="00A33CEC">
              <w:rPr>
                <w:lang w:val="en-US"/>
              </w:rPr>
              <w:t xml:space="preserve"> 2018; </w:t>
            </w:r>
            <w:proofErr w:type="spellStart"/>
            <w:r w:rsidRPr="00A33CEC">
              <w:t>Datchi</w:t>
            </w:r>
            <w:proofErr w:type="spellEnd"/>
            <w:r w:rsidRPr="00A33CEC">
              <w:t xml:space="preserve"> 2017</w:t>
            </w:r>
            <w:r w:rsidR="000E6A24">
              <w:t>;</w:t>
            </w:r>
            <w:r w:rsidRPr="00A33CEC">
              <w:t xml:space="preserve"> </w:t>
            </w:r>
            <w:r w:rsidRPr="00A33CEC">
              <w:rPr>
                <w:lang w:val="en-US"/>
              </w:rPr>
              <w:t>Eley 2002</w:t>
            </w:r>
            <w:r w:rsidR="000E6A24">
              <w:rPr>
                <w:lang w:val="en-US"/>
              </w:rPr>
              <w:t>;</w:t>
            </w:r>
            <w:r w:rsidRPr="00A33CEC">
              <w:rPr>
                <w:lang w:val="en-US"/>
              </w:rPr>
              <w:t xml:space="preserve"> Fischer 2007</w:t>
            </w:r>
            <w:r w:rsidR="000E6A24">
              <w:rPr>
                <w:lang w:val="en-US"/>
              </w:rPr>
              <w:t>;</w:t>
            </w:r>
            <w:r w:rsidRPr="00A33CEC">
              <w:rPr>
                <w:lang w:val="en-US"/>
              </w:rPr>
              <w:t xml:space="preserve"> Fulkerson 2013</w:t>
            </w:r>
            <w:r w:rsidR="000E6A24">
              <w:rPr>
                <w:lang w:val="en-US"/>
              </w:rPr>
              <w:t>;</w:t>
            </w:r>
            <w:r w:rsidRPr="00A33CEC">
              <w:rPr>
                <w:lang w:val="en-US"/>
              </w:rPr>
              <w:t xml:space="preserve"> Garcia 2019</w:t>
            </w:r>
            <w:r w:rsidR="000E6A24">
              <w:rPr>
                <w:lang w:val="en-US"/>
              </w:rPr>
              <w:t>;</w:t>
            </w:r>
            <w:r w:rsidRPr="00A33CEC">
              <w:rPr>
                <w:lang w:val="en-US"/>
              </w:rPr>
              <w:t xml:space="preserve"> </w:t>
            </w:r>
            <w:r w:rsidRPr="00A33CEC">
              <w:rPr>
                <w:rFonts w:ascii="Calibri" w:hAnsi="Calibri" w:cs="Calibri"/>
              </w:rPr>
              <w:t>Gallagher</w:t>
            </w:r>
            <w:r w:rsidR="008B7093" w:rsidRPr="00A33CEC">
              <w:rPr>
                <w:rFonts w:ascii="Calibri" w:hAnsi="Calibri" w:cs="Calibri"/>
              </w:rPr>
              <w:t>, Nordberg &amp; Dibley</w:t>
            </w:r>
            <w:r w:rsidRPr="00A33CEC">
              <w:rPr>
                <w:rFonts w:ascii="Calibri" w:hAnsi="Calibri" w:cs="Calibri"/>
              </w:rPr>
              <w:t xml:space="preserve"> 2019</w:t>
            </w:r>
            <w:r w:rsidR="000E6A24">
              <w:rPr>
                <w:rFonts w:ascii="Calibri" w:hAnsi="Calibri" w:cs="Calibri"/>
              </w:rPr>
              <w:t>;</w:t>
            </w:r>
            <w:r w:rsidRPr="00A33CEC">
              <w:rPr>
                <w:rFonts w:ascii="Calibri" w:hAnsi="Calibri" w:cs="Calibri"/>
              </w:rPr>
              <w:t xml:space="preserve"> </w:t>
            </w:r>
            <w:r w:rsidRPr="00A33CEC">
              <w:rPr>
                <w:lang w:val="en-US"/>
              </w:rPr>
              <w:t>Hamilton 2019</w:t>
            </w:r>
            <w:r w:rsidR="000E6A24">
              <w:rPr>
                <w:lang w:val="en-US"/>
              </w:rPr>
              <w:t>;</w:t>
            </w:r>
            <w:r w:rsidRPr="00A33CEC">
              <w:rPr>
                <w:lang w:val="en-US"/>
              </w:rPr>
              <w:t xml:space="preserve"> Harrell 1998; </w:t>
            </w:r>
            <w:r w:rsidRPr="00A33CEC">
              <w:rPr>
                <w:rFonts w:ascii="Calibri" w:hAnsi="Calibri" w:cs="Calibri"/>
              </w:rPr>
              <w:t>Maddox 2023</w:t>
            </w:r>
            <w:r w:rsidR="000E6A24">
              <w:rPr>
                <w:rFonts w:ascii="Calibri" w:hAnsi="Calibri" w:cs="Calibri"/>
              </w:rPr>
              <w:t>;</w:t>
            </w:r>
            <w:r w:rsidRPr="00A33CEC">
              <w:rPr>
                <w:rFonts w:ascii="Calibri" w:hAnsi="Calibri" w:cs="Calibri"/>
              </w:rPr>
              <w:t xml:space="preserve"> </w:t>
            </w:r>
            <w:r w:rsidR="00F62DA1" w:rsidRPr="00A33CEC">
              <w:rPr>
                <w:lang w:val="en-US"/>
              </w:rPr>
              <w:t>McIvor 2006</w:t>
            </w:r>
            <w:r w:rsidR="000E6A24">
              <w:rPr>
                <w:lang w:val="en-US"/>
              </w:rPr>
              <w:t>;</w:t>
            </w:r>
            <w:r w:rsidR="00F62DA1" w:rsidRPr="00A33CEC">
              <w:rPr>
                <w:lang w:val="en-US"/>
              </w:rPr>
              <w:t xml:space="preserve"> McIvor 2009</w:t>
            </w:r>
            <w:r w:rsidR="000E6A24">
              <w:rPr>
                <w:lang w:val="en-US"/>
              </w:rPr>
              <w:t>;</w:t>
            </w:r>
            <w:r w:rsidR="00F62DA1" w:rsidRPr="00A33CEC">
              <w:rPr>
                <w:lang w:val="en-US"/>
              </w:rPr>
              <w:t xml:space="preserve"> </w:t>
            </w:r>
            <w:r w:rsidRPr="00A33CEC">
              <w:rPr>
                <w:rFonts w:ascii="Calibri" w:hAnsi="Calibri" w:cs="Calibri"/>
              </w:rPr>
              <w:t>Moore 2017</w:t>
            </w:r>
            <w:r w:rsidR="000E6A24">
              <w:rPr>
                <w:rFonts w:ascii="Calibri" w:hAnsi="Calibri" w:cs="Calibri"/>
              </w:rPr>
              <w:t>;</w:t>
            </w:r>
            <w:r w:rsidRPr="00A33CEC">
              <w:rPr>
                <w:lang w:val="en-US"/>
              </w:rPr>
              <w:t xml:space="preserve"> Morse 2014</w:t>
            </w:r>
            <w:r w:rsidR="000E6A24">
              <w:rPr>
                <w:lang w:val="en-US"/>
              </w:rPr>
              <w:t>;</w:t>
            </w:r>
            <w:r w:rsidRPr="00A33CEC">
              <w:rPr>
                <w:lang w:val="en-US"/>
              </w:rPr>
              <w:t xml:space="preserve"> </w:t>
            </w:r>
            <w:r w:rsidRPr="00A33CEC">
              <w:t>Morse 2015</w:t>
            </w:r>
            <w:r w:rsidR="000E6A24">
              <w:t>;</w:t>
            </w:r>
            <w:r w:rsidRPr="00A33CEC">
              <w:rPr>
                <w:lang w:val="en-US"/>
              </w:rPr>
              <w:t xml:space="preserve"> </w:t>
            </w:r>
            <w:r w:rsidRPr="00A33CEC">
              <w:rPr>
                <w:rFonts w:ascii="Calibri" w:eastAsia="Times New Roman" w:hAnsi="Calibri" w:cs="Calibri"/>
                <w:color w:val="242424"/>
                <w:lang w:eastAsia="en-GB"/>
              </w:rPr>
              <w:t>Ricketts 2005</w:t>
            </w:r>
            <w:r w:rsidRPr="00A33CEC">
              <w:rPr>
                <w:szCs w:val="24"/>
              </w:rPr>
              <w:t xml:space="preserve">). The studies were conducted in </w:t>
            </w:r>
            <w:r w:rsidRPr="00A33CEC">
              <w:rPr>
                <w:lang w:val="en-US"/>
              </w:rPr>
              <w:t>Scotland, England, the USA, and Canada</w:t>
            </w:r>
            <w:r w:rsidRPr="00A33CEC">
              <w:rPr>
                <w:szCs w:val="24"/>
              </w:rPr>
              <w:t xml:space="preserve">. The data mainly reported the views of justice-involved adults with some data from legal staff, and very little from treatment provider </w:t>
            </w:r>
            <w:r w:rsidRPr="00B43D92">
              <w:rPr>
                <w:szCs w:val="24"/>
              </w:rPr>
              <w:t>staff.</w:t>
            </w:r>
            <w:r w:rsidR="00ED332B" w:rsidRPr="00B43D92">
              <w:rPr>
                <w:szCs w:val="24"/>
              </w:rPr>
              <w:t xml:space="preserve"> </w:t>
            </w:r>
            <w:r w:rsidR="00B43D92" w:rsidRPr="00B43D92">
              <w:rPr>
                <w:szCs w:val="24"/>
              </w:rPr>
              <w:t>Fifteen</w:t>
            </w:r>
            <w:r w:rsidR="00AB53CB" w:rsidRPr="00B43D92">
              <w:rPr>
                <w:lang w:val="en-US"/>
              </w:rPr>
              <w:t xml:space="preserve"> papers had</w:t>
            </w:r>
            <w:r w:rsidR="00AB53CB" w:rsidRPr="00A33CEC">
              <w:rPr>
                <w:lang w:val="en-US"/>
              </w:rPr>
              <w:t xml:space="preserve"> some discussion by justice-involved individuals in relation to family relationships. </w:t>
            </w:r>
            <w:r w:rsidR="00855E7B" w:rsidRPr="00A33CEC">
              <w:rPr>
                <w:lang w:val="en-US"/>
              </w:rPr>
              <w:t xml:space="preserve">The </w:t>
            </w:r>
            <w:r w:rsidR="00855E7B" w:rsidRPr="00A33CEC">
              <w:rPr>
                <w:lang w:val="en-US"/>
              </w:rPr>
              <w:lastRenderedPageBreak/>
              <w:t>relationship between family members and the justice-involved individual was not discussed by any of the non-judicial legal staff (</w:t>
            </w:r>
            <w:proofErr w:type="gramStart"/>
            <w:r w:rsidR="00855E7B" w:rsidRPr="00A33CEC">
              <w:rPr>
                <w:lang w:val="en-US"/>
              </w:rPr>
              <w:t>e.g.</w:t>
            </w:r>
            <w:proofErr w:type="gramEnd"/>
            <w:r w:rsidR="00855E7B" w:rsidRPr="00A33CEC">
              <w:rPr>
                <w:lang w:val="en-US"/>
              </w:rPr>
              <w:t xml:space="preserve"> police officers, probation officers) or other stakeholders (for example: unpaid peers, volunteers, mentors). Only three publications from the USA which focused on justice-involved females provided some views from treatment providers of the TO in relation to family relationships (Morse 2014 &amp; 2015; Garcia 2019). </w:t>
            </w:r>
          </w:p>
          <w:p w14:paraId="3D469318" w14:textId="25A14314" w:rsidR="001B6859" w:rsidRPr="00A33CEC" w:rsidRDefault="001B6859" w:rsidP="00407137">
            <w:pPr>
              <w:spacing w:line="276" w:lineRule="auto"/>
            </w:pPr>
          </w:p>
        </w:tc>
      </w:tr>
      <w:tr w:rsidR="00A900E9" w14:paraId="443D0F90" w14:textId="77777777" w:rsidTr="7AF04794">
        <w:tc>
          <w:tcPr>
            <w:tcW w:w="3005" w:type="dxa"/>
          </w:tcPr>
          <w:p w14:paraId="06F85582" w14:textId="490E7340" w:rsidR="00A900E9" w:rsidRDefault="00A900E9" w:rsidP="00407137">
            <w:pPr>
              <w:spacing w:line="276" w:lineRule="auto"/>
            </w:pPr>
            <w:r>
              <w:lastRenderedPageBreak/>
              <w:t xml:space="preserve">Organisational </w:t>
            </w:r>
            <w:r w:rsidR="008F74F0">
              <w:t xml:space="preserve">and community </w:t>
            </w:r>
            <w:r>
              <w:t xml:space="preserve">barriers and facilitators </w:t>
            </w:r>
          </w:p>
          <w:p w14:paraId="5F9C6797" w14:textId="77777777" w:rsidR="00A900E9" w:rsidRDefault="00A900E9" w:rsidP="00407137">
            <w:pPr>
              <w:spacing w:line="276" w:lineRule="auto"/>
            </w:pPr>
          </w:p>
        </w:tc>
        <w:tc>
          <w:tcPr>
            <w:tcW w:w="10882" w:type="dxa"/>
          </w:tcPr>
          <w:p w14:paraId="2909FE75" w14:textId="26CCC606" w:rsidR="00A900E9" w:rsidRPr="00A33CEC" w:rsidRDefault="749A855B" w:rsidP="00407137">
            <w:pPr>
              <w:spacing w:line="276" w:lineRule="auto"/>
            </w:pPr>
            <w:r>
              <w:t xml:space="preserve">The data supporting this </w:t>
            </w:r>
            <w:r w:rsidR="00D44D54">
              <w:t>category</w:t>
            </w:r>
            <w:r>
              <w:t xml:space="preserve"> come from </w:t>
            </w:r>
            <w:r w:rsidR="0016620D">
              <w:t>15</w:t>
            </w:r>
            <w:r>
              <w:t xml:space="preserve"> publications representing </w:t>
            </w:r>
            <w:r w:rsidR="00AA1C48">
              <w:t>14</w:t>
            </w:r>
            <w:r>
              <w:t xml:space="preserve"> studies published between 2002 and 2023 (Eley 2002</w:t>
            </w:r>
            <w:r w:rsidR="000E6A24">
              <w:t>;</w:t>
            </w:r>
            <w:r>
              <w:t xml:space="preserve"> Fischer 2007</w:t>
            </w:r>
            <w:r w:rsidR="000E6A24">
              <w:t>;</w:t>
            </w:r>
            <w:r>
              <w:t xml:space="preserve"> Fulkerson 201</w:t>
            </w:r>
            <w:r w:rsidR="000E6A24">
              <w:t>2;</w:t>
            </w:r>
            <w:r>
              <w:t xml:space="preserve"> Garcia</w:t>
            </w:r>
            <w:r w:rsidR="0C9CDDCF">
              <w:t xml:space="preserve"> 2019</w:t>
            </w:r>
            <w:r w:rsidR="000E6A24">
              <w:t>;</w:t>
            </w:r>
            <w:r>
              <w:t xml:space="preserve"> Harrell 1998</w:t>
            </w:r>
            <w:r w:rsidR="000E6A24">
              <w:t>;</w:t>
            </w:r>
            <w:r>
              <w:t xml:space="preserve"> </w:t>
            </w:r>
            <w:r w:rsidR="00364744">
              <w:t xml:space="preserve">Hamilton </w:t>
            </w:r>
            <w:r w:rsidR="001D0E8C">
              <w:t>2019</w:t>
            </w:r>
            <w:r w:rsidR="00364744">
              <w:t xml:space="preserve">; </w:t>
            </w:r>
            <w:r>
              <w:t xml:space="preserve">Kennedy-Hendricks </w:t>
            </w:r>
            <w:r w:rsidR="0C9CDDCF">
              <w:t>2021</w:t>
            </w:r>
            <w:r w:rsidR="000E6A24">
              <w:t>;</w:t>
            </w:r>
            <w:r>
              <w:t xml:space="preserve"> Kerr 2011</w:t>
            </w:r>
            <w:r w:rsidR="000E6A24">
              <w:t>;</w:t>
            </w:r>
            <w:r>
              <w:t xml:space="preserve"> </w:t>
            </w:r>
            <w:proofErr w:type="spellStart"/>
            <w:r>
              <w:t>Kouimtsidis</w:t>
            </w:r>
            <w:proofErr w:type="spellEnd"/>
            <w:r>
              <w:t xml:space="preserve"> </w:t>
            </w:r>
            <w:proofErr w:type="gramStart"/>
            <w:r>
              <w:t>2007</w:t>
            </w:r>
            <w:r w:rsidR="000E6A24">
              <w:t>;</w:t>
            </w:r>
            <w:r>
              <w:t xml:space="preserve">  Maddox</w:t>
            </w:r>
            <w:proofErr w:type="gramEnd"/>
            <w:r>
              <w:t xml:space="preserve"> 2023</w:t>
            </w:r>
            <w:r w:rsidR="000E6A24">
              <w:t>;</w:t>
            </w:r>
            <w:r>
              <w:t xml:space="preserve"> </w:t>
            </w:r>
            <w:r w:rsidR="000E6A24">
              <w:t xml:space="preserve">McIvor 2006; </w:t>
            </w:r>
            <w:r>
              <w:t>Morse 2014</w:t>
            </w:r>
            <w:r w:rsidR="000E6A24">
              <w:t>;</w:t>
            </w:r>
            <w:r>
              <w:t xml:space="preserve"> Ricketts</w:t>
            </w:r>
            <w:r w:rsidR="4670065F">
              <w:t xml:space="preserve"> </w:t>
            </w:r>
            <w:r>
              <w:t>2005</w:t>
            </w:r>
            <w:r w:rsidR="000E6A24">
              <w:t>;</w:t>
            </w:r>
            <w:r w:rsidR="00B67A2F">
              <w:t xml:space="preserve"> Salzman 2023</w:t>
            </w:r>
            <w:r w:rsidR="001D0E8C">
              <w:t>; Schiff 2010</w:t>
            </w:r>
            <w:r>
              <w:t xml:space="preserve">). The studies were conducted in the USA, Canada, </w:t>
            </w:r>
            <w:proofErr w:type="gramStart"/>
            <w:r>
              <w:t>Scotland</w:t>
            </w:r>
            <w:proofErr w:type="gramEnd"/>
            <w:r>
              <w:t xml:space="preserve"> and England. The data reported the views of justice-involved adults, legal staff, and treatment provider staff.</w:t>
            </w:r>
          </w:p>
          <w:p w14:paraId="21152BC6" w14:textId="07C95D73" w:rsidR="00A900E9" w:rsidRPr="00A33CEC" w:rsidRDefault="00A900E9" w:rsidP="7AF04794">
            <w:pPr>
              <w:spacing w:line="276" w:lineRule="auto"/>
            </w:pPr>
          </w:p>
        </w:tc>
      </w:tr>
      <w:tr w:rsidR="00A900E9" w14:paraId="1241E297" w14:textId="77777777" w:rsidTr="7AF04794">
        <w:tc>
          <w:tcPr>
            <w:tcW w:w="3005" w:type="dxa"/>
          </w:tcPr>
          <w:p w14:paraId="26045847" w14:textId="5531CDA3" w:rsidR="00A900E9" w:rsidRDefault="0015073B" w:rsidP="00407137">
            <w:pPr>
              <w:spacing w:line="276" w:lineRule="auto"/>
            </w:pPr>
            <w:r>
              <w:t>H</w:t>
            </w:r>
            <w:r w:rsidR="00A900E9">
              <w:t xml:space="preserve">omelessness, </w:t>
            </w:r>
            <w:r w:rsidR="00A900E9" w:rsidRPr="00B82A93">
              <w:t>housing, employment,</w:t>
            </w:r>
            <w:r>
              <w:t xml:space="preserve"> and</w:t>
            </w:r>
            <w:r w:rsidR="00A900E9" w:rsidRPr="00B82A93">
              <w:t xml:space="preserve"> training</w:t>
            </w:r>
          </w:p>
        </w:tc>
        <w:tc>
          <w:tcPr>
            <w:tcW w:w="10882" w:type="dxa"/>
          </w:tcPr>
          <w:p w14:paraId="2C081C4B" w14:textId="14A0A326" w:rsidR="00A900E9" w:rsidRPr="00A33CEC" w:rsidRDefault="749A855B" w:rsidP="7AF04794">
            <w:pPr>
              <w:spacing w:line="276" w:lineRule="auto"/>
            </w:pPr>
            <w:r>
              <w:t>The data supp</w:t>
            </w:r>
            <w:r w:rsidRPr="00D44D54">
              <w:t xml:space="preserve">orting this </w:t>
            </w:r>
            <w:r w:rsidR="00D44D54" w:rsidRPr="00B81BE6">
              <w:t>category</w:t>
            </w:r>
            <w:r w:rsidRPr="00D44D54">
              <w:t xml:space="preserve"> come</w:t>
            </w:r>
            <w:r>
              <w:t xml:space="preserve"> from </w:t>
            </w:r>
            <w:r w:rsidR="0079028F">
              <w:t>1</w:t>
            </w:r>
            <w:r w:rsidR="00B71379">
              <w:t>7</w:t>
            </w:r>
            <w:r>
              <w:t xml:space="preserve"> publications representing </w:t>
            </w:r>
            <w:r w:rsidR="00014005">
              <w:t>16</w:t>
            </w:r>
            <w:r>
              <w:t xml:space="preserve"> studies published between 1998 and 2023 (</w:t>
            </w:r>
            <w:proofErr w:type="spellStart"/>
            <w:r w:rsidRPr="7AF04794">
              <w:t>Bevli</w:t>
            </w:r>
            <w:proofErr w:type="spellEnd"/>
            <w:r w:rsidRPr="7AF04794">
              <w:t xml:space="preserve"> 2018</w:t>
            </w:r>
            <w:r w:rsidR="000E6A24">
              <w:t>;</w:t>
            </w:r>
            <w:r w:rsidRPr="7AF04794">
              <w:t xml:space="preserve"> Dickson-Gomez</w:t>
            </w:r>
            <w:r w:rsidR="0C9CDDCF" w:rsidRPr="7AF04794">
              <w:t xml:space="preserve"> 2022</w:t>
            </w:r>
            <w:r w:rsidR="000E6A24">
              <w:t>;</w:t>
            </w:r>
            <w:r w:rsidRPr="7AF04794">
              <w:t xml:space="preserve"> Eley 2002</w:t>
            </w:r>
            <w:r w:rsidR="000E6A24">
              <w:t>;</w:t>
            </w:r>
            <w:r w:rsidRPr="7AF04794">
              <w:t xml:space="preserve"> Fischer</w:t>
            </w:r>
            <w:r w:rsidR="244ECF19" w:rsidRPr="7AF04794">
              <w:t xml:space="preserve"> 2007</w:t>
            </w:r>
            <w:r w:rsidR="000E6A24">
              <w:t>;</w:t>
            </w:r>
            <w:r w:rsidRPr="7AF04794">
              <w:t xml:space="preserve"> Francis 2014</w:t>
            </w:r>
            <w:r w:rsidR="000E6A24">
              <w:t>;</w:t>
            </w:r>
            <w:r w:rsidRPr="7AF04794">
              <w:t xml:space="preserve"> Fulkerson</w:t>
            </w:r>
            <w:r w:rsidR="4704593A" w:rsidRPr="7AF04794">
              <w:t xml:space="preserve"> 201</w:t>
            </w:r>
            <w:r w:rsidR="000E6A24">
              <w:t>2</w:t>
            </w:r>
            <w:r w:rsidRPr="7AF04794">
              <w:t xml:space="preserve">, </w:t>
            </w:r>
            <w:r w:rsidR="51933F0F" w:rsidRPr="7AF04794">
              <w:rPr>
                <w:rFonts w:ascii="Calibri" w:hAnsi="Calibri" w:cs="Calibri"/>
              </w:rPr>
              <w:t>Gallagher</w:t>
            </w:r>
            <w:r w:rsidR="0339277A" w:rsidRPr="7AF04794">
              <w:rPr>
                <w:rFonts w:ascii="Calibri" w:hAnsi="Calibri" w:cs="Calibri"/>
              </w:rPr>
              <w:t>,</w:t>
            </w:r>
            <w:r w:rsidR="000E6A24">
              <w:rPr>
                <w:rFonts w:ascii="Calibri" w:hAnsi="Calibri" w:cs="Calibri"/>
              </w:rPr>
              <w:t xml:space="preserve"> </w:t>
            </w:r>
            <w:r w:rsidR="51933F0F" w:rsidRPr="7AF04794">
              <w:rPr>
                <w:rFonts w:ascii="Calibri" w:hAnsi="Calibri" w:cs="Calibri"/>
              </w:rPr>
              <w:t xml:space="preserve">Nordberg &amp; Dibley </w:t>
            </w:r>
            <w:r w:rsidRPr="7AF04794">
              <w:t>2019</w:t>
            </w:r>
            <w:r w:rsidR="000E6A24">
              <w:t>;</w:t>
            </w:r>
            <w:r w:rsidRPr="7AF04794">
              <w:t xml:space="preserve"> Hamilton </w:t>
            </w:r>
            <w:proofErr w:type="gramStart"/>
            <w:r w:rsidRPr="7AF04794">
              <w:t xml:space="preserve">2019 </w:t>
            </w:r>
            <w:r w:rsidR="000E6A24">
              <w:t>;</w:t>
            </w:r>
            <w:proofErr w:type="gramEnd"/>
            <w:r w:rsidRPr="7AF04794">
              <w:t xml:space="preserve"> Harrell 1998</w:t>
            </w:r>
            <w:r w:rsidR="000E6A24">
              <w:t>;</w:t>
            </w:r>
            <w:r w:rsidRPr="7AF04794">
              <w:t xml:space="preserve"> Maddox 2023</w:t>
            </w:r>
            <w:r w:rsidR="000E6A24">
              <w:t>;</w:t>
            </w:r>
            <w:r w:rsidRPr="7AF04794">
              <w:t xml:space="preserve"> Morse 2014</w:t>
            </w:r>
            <w:r w:rsidR="4670065F" w:rsidRPr="7AF04794">
              <w:t xml:space="preserve"> &amp;</w:t>
            </w:r>
            <w:r w:rsidRPr="7AF04794">
              <w:t xml:space="preserve"> 2015</w:t>
            </w:r>
            <w:r w:rsidR="000E6A24">
              <w:t>;</w:t>
            </w:r>
            <w:r w:rsidRPr="7AF04794">
              <w:t xml:space="preserve"> Moore 2017</w:t>
            </w:r>
            <w:r w:rsidR="000E6A24">
              <w:t>;</w:t>
            </w:r>
            <w:r w:rsidRPr="7AF04794">
              <w:t xml:space="preserve"> Murphy</w:t>
            </w:r>
            <w:r w:rsidR="4670065F" w:rsidRPr="7AF04794">
              <w:t xml:space="preserve"> 2011</w:t>
            </w:r>
            <w:r w:rsidR="000E6A24">
              <w:t>;</w:t>
            </w:r>
            <w:r w:rsidRPr="7AF04794">
              <w:t xml:space="preserve"> Powell 2012</w:t>
            </w:r>
            <w:r w:rsidR="000E6A24">
              <w:t>;</w:t>
            </w:r>
            <w:r w:rsidRPr="7AF04794">
              <w:t xml:space="preserve"> Salzman</w:t>
            </w:r>
            <w:r w:rsidR="4670065F" w:rsidRPr="7AF04794">
              <w:t xml:space="preserve"> 2023</w:t>
            </w:r>
            <w:r w:rsidR="000E6A24">
              <w:t>;</w:t>
            </w:r>
            <w:r w:rsidRPr="7AF04794">
              <w:t xml:space="preserve"> </w:t>
            </w:r>
            <w:r w:rsidR="5830D451">
              <w:t>Schiff 2010</w:t>
            </w:r>
            <w:r w:rsidRPr="7AF04794">
              <w:t xml:space="preserve">). </w:t>
            </w:r>
            <w:r>
              <w:t>The studies were conducted in the USA, Scotland, England,</w:t>
            </w:r>
            <w:r w:rsidR="7EE98045">
              <w:t xml:space="preserve"> </w:t>
            </w:r>
            <w:r w:rsidR="00776367">
              <w:t xml:space="preserve">and </w:t>
            </w:r>
            <w:r w:rsidR="7EE98045">
              <w:t>Canada</w:t>
            </w:r>
            <w:r>
              <w:t xml:space="preserve">. </w:t>
            </w:r>
          </w:p>
          <w:p w14:paraId="21248CFF" w14:textId="0C752B73" w:rsidR="00A900E9" w:rsidRPr="00A33CEC" w:rsidRDefault="00A900E9" w:rsidP="00407137">
            <w:pPr>
              <w:spacing w:line="276" w:lineRule="auto"/>
            </w:pPr>
          </w:p>
        </w:tc>
      </w:tr>
      <w:tr w:rsidR="00D44D54" w14:paraId="7B92207A" w14:textId="77777777" w:rsidTr="7AF04794">
        <w:tc>
          <w:tcPr>
            <w:tcW w:w="3005" w:type="dxa"/>
          </w:tcPr>
          <w:p w14:paraId="17404DF4" w14:textId="020A2012" w:rsidR="00D44D54" w:rsidRPr="00B82A93" w:rsidDel="0015073B" w:rsidRDefault="00D44D54" w:rsidP="00407137">
            <w:pPr>
              <w:spacing w:line="276" w:lineRule="auto"/>
            </w:pPr>
            <w:r>
              <w:t>Ethnicity/race</w:t>
            </w:r>
          </w:p>
        </w:tc>
        <w:tc>
          <w:tcPr>
            <w:tcW w:w="10882" w:type="dxa"/>
          </w:tcPr>
          <w:p w14:paraId="18FB4BA8" w14:textId="2CCBD8AB" w:rsidR="00D44D54" w:rsidRDefault="00D44D54" w:rsidP="7AF04794">
            <w:pPr>
              <w:spacing w:line="276" w:lineRule="auto"/>
            </w:pPr>
            <w:r>
              <w:t xml:space="preserve">The data supporting this category come from </w:t>
            </w:r>
            <w:r w:rsidR="00737133">
              <w:t>three</w:t>
            </w:r>
            <w:r>
              <w:t xml:space="preserve"> publications representing </w:t>
            </w:r>
            <w:r w:rsidR="00737133">
              <w:t>three</w:t>
            </w:r>
            <w:r>
              <w:t xml:space="preserve"> studies published between </w:t>
            </w:r>
            <w:r w:rsidR="001F1DCF">
              <w:t>2017</w:t>
            </w:r>
            <w:r>
              <w:t xml:space="preserve"> and </w:t>
            </w:r>
            <w:r w:rsidR="001F1DCF">
              <w:t>2019</w:t>
            </w:r>
            <w:r w:rsidR="00737133">
              <w:t xml:space="preserve"> (</w:t>
            </w:r>
            <w:proofErr w:type="spellStart"/>
            <w:r w:rsidR="00737133">
              <w:t>B</w:t>
            </w:r>
            <w:r w:rsidR="00737133">
              <w:rPr>
                <w:noProof/>
              </w:rPr>
              <w:t>evli</w:t>
            </w:r>
            <w:proofErr w:type="spellEnd"/>
            <w:r w:rsidR="00737133">
              <w:rPr>
                <w:noProof/>
              </w:rPr>
              <w:t xml:space="preserve"> 2018; Datchi 2017; Gallagher, Nordberg et al., 2019; Gallagher 201</w:t>
            </w:r>
            <w:r w:rsidR="001F1DCF">
              <w:rPr>
                <w:noProof/>
              </w:rPr>
              <w:t>8</w:t>
            </w:r>
            <w:r w:rsidR="00737133">
              <w:t>)</w:t>
            </w:r>
            <w:r>
              <w:t>.</w:t>
            </w:r>
          </w:p>
        </w:tc>
      </w:tr>
    </w:tbl>
    <w:p w14:paraId="253EE91D" w14:textId="77777777" w:rsidR="00E10FA6" w:rsidRDefault="00E10FA6"/>
    <w:p w14:paraId="119A0F99" w14:textId="699AC7B7" w:rsidR="00D130B3" w:rsidRDefault="00D130B3">
      <w:r w:rsidRPr="00C15DB4">
        <w:rPr>
          <w:color w:val="FFFFFF" w:themeColor="background1"/>
        </w:rPr>
        <w:fldChar w:fldCharType="begin">
          <w:fldData xml:space="preserve">MyAoUHJpbnQpIDEwNDktNzMyMyAoTGlua2luZyk8L2lzYm4+PGFjY2Vzc2lvbi1udW0+MjcxMTc5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</w:fldData>
        </w:fldChar>
      </w:r>
      <w:r w:rsidR="00A43C03" w:rsidRPr="00C15DB4">
        <w:rPr>
          <w:color w:val="FFFFFF" w:themeColor="background1"/>
        </w:rPr>
        <w:instrText xml:space="preserve"> ADDIN EN.CITE </w:instrText>
      </w:r>
      <w:r w:rsidR="00A43C03" w:rsidRPr="00C15DB4">
        <w:rPr>
          <w:color w:val="FFFFFF" w:themeColor="background1"/>
        </w:rPr>
        <w:fldChar w:fldCharType="begin">
          <w:fldData xml:space="preserve">PEVuZE5vdGU+PENpdGU+PEF1dGhvcj5CYXRlczwvQXV0aG9yPjxZZWFyPjIwMDk8L1llYXI+PFJl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==
</w:fldData>
        </w:fldChar>
      </w:r>
      <w:r w:rsidR="00A43C03" w:rsidRPr="00C15DB4">
        <w:rPr>
          <w:color w:val="FFFFFF" w:themeColor="background1"/>
        </w:rPr>
        <w:instrText xml:space="preserve"> ADDIN EN.CITE.DATA </w:instrText>
      </w:r>
      <w:r w:rsidR="00A43C03" w:rsidRPr="00C15DB4">
        <w:rPr>
          <w:color w:val="FFFFFF" w:themeColor="background1"/>
        </w:rPr>
      </w:r>
      <w:r w:rsidR="00A43C03" w:rsidRPr="00C15DB4">
        <w:rPr>
          <w:color w:val="FFFFFF" w:themeColor="background1"/>
        </w:rPr>
        <w:fldChar w:fldCharType="end"/>
      </w:r>
      <w:r w:rsidR="00A43C03" w:rsidRPr="00C15DB4">
        <w:rPr>
          <w:color w:val="FFFFFF" w:themeColor="background1"/>
        </w:rPr>
        <w:fldChar w:fldCharType="begin">
          <w:fldData xml:space="preserve">MyAoUHJpbnQpIDEwNDktNzMyMyAoTGlua2luZyk8L2lzYm4+PGFjY2Vzc2lvbi1udW0+MjcxMTc5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</w:fldData>
        </w:fldChar>
      </w:r>
      <w:r w:rsidR="00A43C03" w:rsidRPr="00C15DB4">
        <w:rPr>
          <w:color w:val="FFFFFF" w:themeColor="background1"/>
        </w:rPr>
        <w:instrText xml:space="preserve"> ADDIN EN.CITE.DATA </w:instrText>
      </w:r>
      <w:r w:rsidR="00A43C03" w:rsidRPr="00C15DB4">
        <w:rPr>
          <w:color w:val="FFFFFF" w:themeColor="background1"/>
        </w:rPr>
      </w:r>
      <w:r w:rsidR="00A43C03" w:rsidRPr="00C15DB4">
        <w:rPr>
          <w:color w:val="FFFFFF" w:themeColor="background1"/>
        </w:rPr>
        <w:fldChar w:fldCharType="end"/>
      </w:r>
      <w:r w:rsidRPr="00C15DB4">
        <w:rPr>
          <w:color w:val="FFFFFF" w:themeColor="background1"/>
        </w:rPr>
      </w:r>
      <w:r w:rsidRPr="00C15DB4">
        <w:rPr>
          <w:color w:val="FFFFFF" w:themeColor="background1"/>
        </w:rPr>
        <w:fldChar w:fldCharType="separate"/>
      </w:r>
      <w:r w:rsidR="000E6A24" w:rsidRPr="00C15DB4">
        <w:rPr>
          <w:noProof/>
          <w:color w:val="FFFFFF" w:themeColor="background1"/>
        </w:rPr>
        <w:t>(Bates, 2009; Bevli, 2018; Datchi &amp; Ancis, 2017; Dickson-Gomez et al., 2022; Eley, Malloch, McIvor, Yates, &amp; Brown, 2002; Fischer, Geiger, &amp; Hughes, 2007; Francis &amp; Abel, 2014; Fulkerson, Keena, &amp; O'Brien, 2012; Gallagher, Nordberg, &amp; Dibley, 2019; Gallagher &amp; Wahler, 2018; Gallagher, Wahler, Minasian, &amp; Edwards, 2019; Garcia, Kenyon, Brolan, Coughlin, &amp; Guedes, 2019; Hamilton, 2019; Harrell, Cavanagh, &amp; Roman, 1998; Kennedy-Hendricks, Bandara, Merritt, Barry, &amp; Saloner, 2021; Kerr et al., 2011; Kouimtsidis, Reynolds, &amp; Asamoah, 2007; Maddox, 2023; McIvor, 2009; McIvor et al., 2006; Moore, Barongi, &amp; Rigg, 2017; Morse et al., 2014; Morse, Silverstein, Thomas, Bedel, &amp; Cerulli, 2015; Murphy, 2011; Powell, 2012; Ricketts, Bliss, Murphy, &amp; Brooker, 2005; Salzman, 2023; Schiff &amp; Waegemakers Schiff, 2010)</w:t>
      </w:r>
      <w:r w:rsidRPr="00C15DB4">
        <w:rPr>
          <w:color w:val="FFFFFF" w:themeColor="background1"/>
        </w:rPr>
        <w:fldChar w:fldCharType="end"/>
      </w:r>
    </w:p>
    <w:p w14:paraId="00935944" w14:textId="77777777" w:rsidR="00D130B3" w:rsidRDefault="00D130B3"/>
    <w:p w14:paraId="3FFCB987" w14:textId="5C666330" w:rsidR="00570480" w:rsidRDefault="00570480" w:rsidP="00570480">
      <w:pPr>
        <w:pStyle w:val="Heading2"/>
      </w:pPr>
      <w:r>
        <w:lastRenderedPageBreak/>
        <w:t xml:space="preserve">References </w:t>
      </w:r>
    </w:p>
    <w:p w14:paraId="4B8A6A4E" w14:textId="77777777" w:rsidR="000E6A24" w:rsidRPr="000E6A24" w:rsidRDefault="00D130B3" w:rsidP="000E6A24">
      <w:pPr>
        <w:pStyle w:val="EndNoteBibliography"/>
        <w:spacing w:after="0"/>
        <w:ind w:left="720" w:hanging="720"/>
      </w:pPr>
      <w:r>
        <w:fldChar w:fldCharType="begin"/>
      </w:r>
      <w:r>
        <w:instrText xml:space="preserve"> ADDIN EN.REFLIST </w:instrText>
      </w:r>
      <w:r>
        <w:fldChar w:fldCharType="separate"/>
      </w:r>
      <w:r w:rsidR="000E6A24" w:rsidRPr="000E6A24">
        <w:t xml:space="preserve">Bates, T. J. (2009). </w:t>
      </w:r>
      <w:r w:rsidR="000E6A24" w:rsidRPr="000E6A24">
        <w:rPr>
          <w:i/>
        </w:rPr>
        <w:t>Drug court: Breaking the black magic spell of drug addiction for women: A qualitative study.</w:t>
      </w:r>
      <w:r w:rsidR="000E6A24" w:rsidRPr="000E6A24">
        <w:t xml:space="preserve"> (Doctor of Philosophy). The University of Utah, Dissertation Abstracts International Section A: Humanities and Social Sciences. </w:t>
      </w:r>
    </w:p>
    <w:p w14:paraId="6E45E458" w14:textId="77777777" w:rsidR="000E6A24" w:rsidRPr="000E6A24" w:rsidRDefault="000E6A24" w:rsidP="000E6A24">
      <w:pPr>
        <w:pStyle w:val="EndNoteBibliography"/>
        <w:spacing w:after="0"/>
        <w:ind w:left="720" w:hanging="720"/>
      </w:pPr>
      <w:r w:rsidRPr="000E6A24">
        <w:t xml:space="preserve">Bevli, S. (2018). </w:t>
      </w:r>
      <w:r w:rsidRPr="000E6A24">
        <w:rPr>
          <w:i/>
        </w:rPr>
        <w:t>Effectiveness of the substance abuse and crime prevention act: the experiences of Hispanic residents.</w:t>
      </w:r>
      <w:r w:rsidRPr="000E6A24">
        <w:t xml:space="preserve"> (Doctor of Psychology). University of the Rockies, Dissertation Abstracts International: Section B: The Sciences and Engineering. </w:t>
      </w:r>
    </w:p>
    <w:p w14:paraId="2565EB46" w14:textId="77777777" w:rsidR="000E6A24" w:rsidRPr="000E6A24" w:rsidRDefault="000E6A24" w:rsidP="000E6A24">
      <w:pPr>
        <w:pStyle w:val="EndNoteBibliography"/>
        <w:spacing w:after="0"/>
        <w:ind w:left="720" w:hanging="720"/>
      </w:pPr>
      <w:r w:rsidRPr="000E6A24">
        <w:t xml:space="preserve">Datchi, C. C., &amp; Ancis, J. R. (2017). Women and adult drug treatment courts: Surveillance, social conformity, and the exercise of agency. In J. R. Ancis (Ed.), </w:t>
      </w:r>
      <w:r w:rsidRPr="000E6A24">
        <w:rPr>
          <w:i/>
        </w:rPr>
        <w:t>Gender, psychology, and justice: The mental health of women and girls in the legal system</w:t>
      </w:r>
      <w:r w:rsidRPr="000E6A24">
        <w:t xml:space="preserve"> (pp. 101-126). New York, NY: New York University Press; US.</w:t>
      </w:r>
    </w:p>
    <w:p w14:paraId="0189211B" w14:textId="77777777" w:rsidR="000E6A24" w:rsidRPr="000E6A24" w:rsidRDefault="000E6A24" w:rsidP="000E6A24">
      <w:pPr>
        <w:pStyle w:val="EndNoteBibliography"/>
        <w:ind w:left="720" w:hanging="720"/>
      </w:pPr>
      <w:r w:rsidRPr="000E6A24">
        <w:t xml:space="preserve">Dickson-Gomez, J., Spector, A., Krechel, S., Li, J., Montaque, H. D. G., Ohlrich, J., . . . Weeks, M. (2022). Barriers to drug treatment in police diversion programs and drug courts: A qualitative analysis. </w:t>
      </w:r>
      <w:r w:rsidRPr="000E6A24">
        <w:rPr>
          <w:i/>
        </w:rPr>
        <w:t>Am J Orthopsychiatry, 92</w:t>
      </w:r>
      <w:r w:rsidRPr="000E6A24">
        <w:t>(6), 692-701. doi:10.1037/ort0000643</w:t>
      </w:r>
    </w:p>
    <w:p w14:paraId="7D1EF33C" w14:textId="77777777" w:rsidR="000E6A24" w:rsidRPr="000E6A24" w:rsidRDefault="000E6A24" w:rsidP="000E6A24">
      <w:pPr>
        <w:pStyle w:val="EndNoteBibliography"/>
        <w:spacing w:after="0"/>
        <w:ind w:left="720" w:hanging="720"/>
      </w:pPr>
      <w:r w:rsidRPr="000E6A24">
        <w:t>10.1037/ort0000643. Epub 2022 Oct 13.</w:t>
      </w:r>
    </w:p>
    <w:p w14:paraId="1670C74D" w14:textId="77777777" w:rsidR="000E6A24" w:rsidRPr="000E6A24" w:rsidRDefault="000E6A24" w:rsidP="000E6A24">
      <w:pPr>
        <w:pStyle w:val="EndNoteBibliography"/>
        <w:spacing w:after="0"/>
        <w:ind w:left="720" w:hanging="720"/>
      </w:pPr>
      <w:r w:rsidRPr="000E6A24">
        <w:t xml:space="preserve">Eley, S., Malloch, M., McIvor, G., Yates, R., &amp; Brown, A. (2002). </w:t>
      </w:r>
      <w:r w:rsidRPr="000E6A24">
        <w:rPr>
          <w:i/>
        </w:rPr>
        <w:t>The Glasgow drug court in action: the first six months</w:t>
      </w:r>
      <w:r w:rsidRPr="000E6A24">
        <w:t xml:space="preserve">. Retrieved from Scotland: </w:t>
      </w:r>
    </w:p>
    <w:p w14:paraId="7C22642A" w14:textId="77777777" w:rsidR="000E6A24" w:rsidRPr="000E6A24" w:rsidRDefault="000E6A24" w:rsidP="000E6A24">
      <w:pPr>
        <w:pStyle w:val="EndNoteBibliography"/>
        <w:ind w:left="720" w:hanging="720"/>
      </w:pPr>
      <w:r w:rsidRPr="000E6A24">
        <w:t xml:space="preserve">Fischer, M., Geiger, B., &amp; Hughes, M. E. (2007). Female recidivists speak about their experience in drug court while engaging in appreciative inquiry. </w:t>
      </w:r>
      <w:r w:rsidRPr="000E6A24">
        <w:rPr>
          <w:i/>
        </w:rPr>
        <w:t>International Journal of Offender Therapy &amp; Comparative Criminology, 51</w:t>
      </w:r>
      <w:r w:rsidRPr="000E6A24">
        <w:t>(6), 703-722. doi:10.1177/0306624X07299304</w:t>
      </w:r>
    </w:p>
    <w:p w14:paraId="02CF76EC" w14:textId="77777777" w:rsidR="000E6A24" w:rsidRPr="000E6A24" w:rsidRDefault="000E6A24" w:rsidP="000E6A24">
      <w:pPr>
        <w:pStyle w:val="EndNoteBibliography"/>
        <w:spacing w:after="0"/>
        <w:ind w:left="720" w:hanging="720"/>
      </w:pPr>
      <w:r w:rsidRPr="000E6A24">
        <w:t>10.1177/0306624X07299304. Epub 2007 Jul 5.</w:t>
      </w:r>
    </w:p>
    <w:p w14:paraId="66C36842" w14:textId="77777777" w:rsidR="000E6A24" w:rsidRPr="000E6A24" w:rsidRDefault="000E6A24" w:rsidP="000E6A24">
      <w:pPr>
        <w:pStyle w:val="EndNoteBibliography"/>
        <w:spacing w:after="0"/>
        <w:ind w:left="720" w:hanging="720"/>
      </w:pPr>
      <w:r w:rsidRPr="000E6A24">
        <w:t xml:space="preserve">Francis, T. R., &amp; Abel, E. M. (2014). Redefining success: A qualitative investigation of therapeutic outcomes for noncompleting drug court clients. </w:t>
      </w:r>
      <w:r w:rsidRPr="000E6A24">
        <w:rPr>
          <w:i/>
        </w:rPr>
        <w:t>Journal of Social Service Research, 40</w:t>
      </w:r>
      <w:r w:rsidRPr="000E6A24">
        <w:t>(3), 325-338. doi:10.1080/01488376.2013.875094</w:t>
      </w:r>
    </w:p>
    <w:p w14:paraId="6362D307" w14:textId="77777777" w:rsidR="000E6A24" w:rsidRPr="000E6A24" w:rsidRDefault="000E6A24" w:rsidP="000E6A24">
      <w:pPr>
        <w:pStyle w:val="EndNoteBibliography"/>
        <w:ind w:left="720" w:hanging="720"/>
      </w:pPr>
      <w:r w:rsidRPr="000E6A24">
        <w:t xml:space="preserve">Fulkerson, A., Keena, L. D., &amp; O'Brien, E. (2012). Understanding success and nonsuccess in the drug court. </w:t>
      </w:r>
      <w:r w:rsidRPr="000E6A24">
        <w:rPr>
          <w:i/>
        </w:rPr>
        <w:t>International Journal of Offender Therapy &amp; Comparative Criminology, 57</w:t>
      </w:r>
      <w:r w:rsidRPr="000E6A24">
        <w:t>(10), 1297-1316. doi:10.1177/0306624X12447774</w:t>
      </w:r>
    </w:p>
    <w:p w14:paraId="00FC974D" w14:textId="77777777" w:rsidR="000E6A24" w:rsidRPr="000E6A24" w:rsidRDefault="000E6A24" w:rsidP="000E6A24">
      <w:pPr>
        <w:pStyle w:val="EndNoteBibliography"/>
        <w:spacing w:after="0"/>
        <w:ind w:left="720" w:hanging="720"/>
      </w:pPr>
      <w:r w:rsidRPr="000E6A24">
        <w:t>10.1177/0306624X12447774. Epub 2012 May 28.</w:t>
      </w:r>
    </w:p>
    <w:p w14:paraId="003DD6E7" w14:textId="77777777" w:rsidR="000E6A24" w:rsidRPr="000E6A24" w:rsidRDefault="000E6A24" w:rsidP="000E6A24">
      <w:pPr>
        <w:pStyle w:val="EndNoteBibliography"/>
        <w:ind w:left="720" w:hanging="720"/>
      </w:pPr>
      <w:r w:rsidRPr="000E6A24">
        <w:t xml:space="preserve">Gallagher, J. R., Nordberg, A., &amp; Dibley, A. R. (2019). Improving graduation rates for African Americans in drug court: Importance of human relationships and barriers to gaining and sustaining employment. </w:t>
      </w:r>
      <w:r w:rsidRPr="000E6A24">
        <w:rPr>
          <w:i/>
        </w:rPr>
        <w:t>J Ethn Subst Abuse, 18</w:t>
      </w:r>
      <w:r w:rsidRPr="000E6A24">
        <w:t>(3), 387-401. doi:10.1080/15332640.2017.1381661</w:t>
      </w:r>
    </w:p>
    <w:p w14:paraId="04E2D017" w14:textId="77777777" w:rsidR="000E6A24" w:rsidRPr="000E6A24" w:rsidRDefault="000E6A24" w:rsidP="000E6A24">
      <w:pPr>
        <w:pStyle w:val="EndNoteBibliography"/>
        <w:spacing w:after="0"/>
        <w:ind w:left="720" w:hanging="720"/>
      </w:pPr>
      <w:r w:rsidRPr="000E6A24">
        <w:t>10.1080/15332640.2017.1381661. Epub 2017 Nov 16.</w:t>
      </w:r>
    </w:p>
    <w:p w14:paraId="27235C95" w14:textId="77777777" w:rsidR="000E6A24" w:rsidRPr="000E6A24" w:rsidRDefault="000E6A24" w:rsidP="000E6A24">
      <w:pPr>
        <w:pStyle w:val="EndNoteBibliography"/>
        <w:spacing w:after="0"/>
        <w:ind w:left="720" w:hanging="720"/>
      </w:pPr>
      <w:r w:rsidRPr="000E6A24">
        <w:t xml:space="preserve">Gallagher, J. R., &amp; Wahler, E. A. (2018). Racial Disparities in Drug Court Graduation Rates: The Role of Recovery Support Groups and Environments. </w:t>
      </w:r>
      <w:r w:rsidRPr="000E6A24">
        <w:rPr>
          <w:i/>
        </w:rPr>
        <w:t>Journal of Social Work Practice in the Addictions, 18</w:t>
      </w:r>
      <w:r w:rsidRPr="000E6A24">
        <w:t xml:space="preserve">, 113-127. </w:t>
      </w:r>
    </w:p>
    <w:p w14:paraId="5B9B5FE3" w14:textId="77777777" w:rsidR="000E6A24" w:rsidRPr="000E6A24" w:rsidRDefault="000E6A24" w:rsidP="000E6A24">
      <w:pPr>
        <w:pStyle w:val="EndNoteBibliography"/>
        <w:spacing w:after="0"/>
        <w:ind w:left="720" w:hanging="720"/>
      </w:pPr>
      <w:r w:rsidRPr="000E6A24">
        <w:t xml:space="preserve">Gallagher, J. R., Wahler, E. A., Minasian, R. M., &amp; Edwards, A. (2019). Treating opioid use disorders in drug court: participants’ views on using medication-assisted treatments (MATs) to support recovery. </w:t>
      </w:r>
      <w:r w:rsidRPr="000E6A24">
        <w:rPr>
          <w:i/>
        </w:rPr>
        <w:t>International Criminal Justice Review, 29</w:t>
      </w:r>
      <w:r w:rsidRPr="000E6A24">
        <w:t>(3), 249-261. doi:10.1177/1057567719846227</w:t>
      </w:r>
    </w:p>
    <w:p w14:paraId="587F68B3" w14:textId="77777777" w:rsidR="000E6A24" w:rsidRPr="000E6A24" w:rsidRDefault="000E6A24" w:rsidP="000E6A24">
      <w:pPr>
        <w:pStyle w:val="EndNoteBibliography"/>
        <w:ind w:left="720" w:hanging="720"/>
      </w:pPr>
      <w:r w:rsidRPr="000E6A24">
        <w:t xml:space="preserve">Garcia, R. A., Kenyon, K. H., Brolan, C. E., Coughlin, J., &amp; Guedes, D. D. (2019). Court as a health intervention to advance Canada's achievement of the sustainable development goals : a multi-pronged analysis of Vancouver's Downtown Community Court. </w:t>
      </w:r>
      <w:r w:rsidRPr="000E6A24">
        <w:rPr>
          <w:i/>
        </w:rPr>
        <w:t>Global Health, 15</w:t>
      </w:r>
      <w:r w:rsidRPr="000E6A24">
        <w:t>(1), 80. doi:10.1186/s12992-019-0511-9</w:t>
      </w:r>
    </w:p>
    <w:p w14:paraId="023A9FF1" w14:textId="77777777" w:rsidR="000E6A24" w:rsidRPr="000E6A24" w:rsidRDefault="000E6A24" w:rsidP="000E6A24">
      <w:pPr>
        <w:pStyle w:val="EndNoteBibliography"/>
        <w:spacing w:after="0"/>
        <w:ind w:left="720" w:hanging="720"/>
      </w:pPr>
      <w:r w:rsidRPr="000E6A24">
        <w:lastRenderedPageBreak/>
        <w:t>10.1186/s12992-019-0511-9.</w:t>
      </w:r>
    </w:p>
    <w:p w14:paraId="1384C039" w14:textId="77777777" w:rsidR="000E6A24" w:rsidRPr="000E6A24" w:rsidRDefault="000E6A24" w:rsidP="000E6A24">
      <w:pPr>
        <w:pStyle w:val="EndNoteBibliography"/>
        <w:spacing w:after="0"/>
        <w:ind w:left="720" w:hanging="720"/>
      </w:pPr>
      <w:r w:rsidRPr="000E6A24">
        <w:t xml:space="preserve">Hamilton, L. (2019). </w:t>
      </w:r>
      <w:r w:rsidRPr="000E6A24">
        <w:rPr>
          <w:i/>
        </w:rPr>
        <w:t>Health-related quality of life among community-based offenders: How 'well-being' affects substance abuse treatment engagement.</w:t>
      </w:r>
      <w:r w:rsidRPr="000E6A24">
        <w:t xml:space="preserve"> (Doctor of Philosophy). Temple University, Dissertation Abstracts International Section A: Humanities and Social Sciences. </w:t>
      </w:r>
    </w:p>
    <w:p w14:paraId="646C402D" w14:textId="77777777" w:rsidR="000E6A24" w:rsidRPr="000E6A24" w:rsidRDefault="000E6A24" w:rsidP="000E6A24">
      <w:pPr>
        <w:pStyle w:val="EndNoteBibliography"/>
        <w:spacing w:after="0"/>
        <w:ind w:left="720" w:hanging="720"/>
      </w:pPr>
      <w:r w:rsidRPr="000E6A24">
        <w:t xml:space="preserve">Harrell, A., Cavanagh, S., &amp; Roman, J. (1998). </w:t>
      </w:r>
      <w:r w:rsidRPr="000E6A24">
        <w:rPr>
          <w:i/>
        </w:rPr>
        <w:t>Findings from the evaluation of the D.C. Superior Court drug intervention program</w:t>
      </w:r>
      <w:r w:rsidRPr="000E6A24">
        <w:t xml:space="preserve">. Retrieved from US: </w:t>
      </w:r>
    </w:p>
    <w:p w14:paraId="6E3F508F" w14:textId="77777777" w:rsidR="000E6A24" w:rsidRPr="000E6A24" w:rsidRDefault="000E6A24" w:rsidP="000E6A24">
      <w:pPr>
        <w:pStyle w:val="EndNoteBibliography"/>
        <w:ind w:left="720" w:hanging="720"/>
      </w:pPr>
      <w:r w:rsidRPr="000E6A24">
        <w:t xml:space="preserve">Kennedy-Hendricks, A., Bandara, S., Merritt, S., Barry, C. L., &amp; Saloner, B. (2021). Structural and organizational factors shaping access to medication treatment for opioid use disorder in community supervision. </w:t>
      </w:r>
      <w:r w:rsidRPr="000E6A24">
        <w:rPr>
          <w:i/>
        </w:rPr>
        <w:t>Drug Alcohol Depend, 226</w:t>
      </w:r>
      <w:r w:rsidRPr="000E6A24">
        <w:t>, 108881. doi:10.1016/j.drugalcdep.2021.108881</w:t>
      </w:r>
    </w:p>
    <w:p w14:paraId="109770F4" w14:textId="77777777" w:rsidR="000E6A24" w:rsidRPr="000E6A24" w:rsidRDefault="000E6A24" w:rsidP="000E6A24">
      <w:pPr>
        <w:pStyle w:val="EndNoteBibliography"/>
        <w:spacing w:after="0"/>
        <w:ind w:left="720" w:hanging="720"/>
      </w:pPr>
      <w:r w:rsidRPr="000E6A24">
        <w:t>10.1016/j.drugalcdep.2021.108881. Epub 2021 Jun 26.</w:t>
      </w:r>
    </w:p>
    <w:p w14:paraId="5FC492C9" w14:textId="2DC878EA" w:rsidR="000E6A24" w:rsidRPr="000E6A24" w:rsidRDefault="000E6A24" w:rsidP="000E6A24">
      <w:pPr>
        <w:pStyle w:val="EndNoteBibliography"/>
        <w:spacing w:after="0"/>
        <w:ind w:left="720" w:hanging="720"/>
      </w:pPr>
      <w:r w:rsidRPr="000E6A24">
        <w:t xml:space="preserve">Kerr, J., Tompkins, C., Tomaszewski, W., Dickens, S., Grimshaw, R., Wright, N., &amp; Barnard, M. (2011). </w:t>
      </w:r>
      <w:r w:rsidRPr="000E6A24">
        <w:rPr>
          <w:i/>
        </w:rPr>
        <w:t>The dedicated drug courts pilot evaluation process study</w:t>
      </w:r>
      <w:r w:rsidRPr="000E6A24">
        <w:t xml:space="preserve">. Retrieved from Ministry of Justice, UK: </w:t>
      </w:r>
      <w:hyperlink r:id="rId6" w:history="1">
        <w:r w:rsidRPr="000E6A24">
          <w:rPr>
            <w:rStyle w:val="Hyperlink"/>
          </w:rPr>
          <w:t>www.justice.gov.uk/publications/research.htm</w:t>
        </w:r>
      </w:hyperlink>
    </w:p>
    <w:p w14:paraId="3A29E860" w14:textId="77777777" w:rsidR="000E6A24" w:rsidRPr="000E6A24" w:rsidRDefault="000E6A24" w:rsidP="000E6A24">
      <w:pPr>
        <w:pStyle w:val="EndNoteBibliography"/>
        <w:spacing w:after="0"/>
        <w:ind w:left="720" w:hanging="720"/>
      </w:pPr>
      <w:r w:rsidRPr="000E6A24">
        <w:t xml:space="preserve">Kouimtsidis, C., Reynolds, M., &amp; Asamoah, V. (2007). Treatment or prison: service user and staff experiences of drug treatment and testing orders. </w:t>
      </w:r>
      <w:r w:rsidRPr="000E6A24">
        <w:rPr>
          <w:i/>
        </w:rPr>
        <w:t>Psychiatric Bulletin, 31</w:t>
      </w:r>
      <w:r w:rsidRPr="000E6A24">
        <w:t>(12), 463-466. doi:10.1192/pb.bp.107.014548</w:t>
      </w:r>
    </w:p>
    <w:p w14:paraId="2BD11256" w14:textId="77777777" w:rsidR="000E6A24" w:rsidRPr="000E6A24" w:rsidRDefault="000E6A24" w:rsidP="000E6A24">
      <w:pPr>
        <w:pStyle w:val="EndNoteBibliography"/>
        <w:spacing w:after="0"/>
        <w:ind w:left="720" w:hanging="720"/>
      </w:pPr>
      <w:r w:rsidRPr="000E6A24">
        <w:t xml:space="preserve">Maddox, M. E. (2023). </w:t>
      </w:r>
      <w:r w:rsidRPr="000E6A24">
        <w:rPr>
          <w:i/>
        </w:rPr>
        <w:t>The effectiveness of drug treatment court: Participants' recommendations for improvement of the drug treatment court diversion program.</w:t>
      </w:r>
      <w:r w:rsidRPr="000E6A24">
        <w:t xml:space="preserve"> (Doctor in Psychology). William James College, Dissertation Abstracts International: Section B: The Sciences and Engineering. </w:t>
      </w:r>
    </w:p>
    <w:p w14:paraId="4E4249A6" w14:textId="77777777" w:rsidR="000E6A24" w:rsidRPr="000E6A24" w:rsidRDefault="000E6A24" w:rsidP="000E6A24">
      <w:pPr>
        <w:pStyle w:val="EndNoteBibliography"/>
        <w:spacing w:after="0"/>
        <w:ind w:left="720" w:hanging="720"/>
      </w:pPr>
      <w:r w:rsidRPr="000E6A24">
        <w:t xml:space="preserve">McIvor, G. (2009). Therapeutic jurisprudence and procedural justice in Scottish Drug Courts. </w:t>
      </w:r>
      <w:r w:rsidRPr="000E6A24">
        <w:rPr>
          <w:i/>
        </w:rPr>
        <w:t>Criminology &amp; Criminal Justice, 9</w:t>
      </w:r>
      <w:r w:rsidRPr="000E6A24">
        <w:t>(1), 29–49. doi:10.1177/1748895808099179</w:t>
      </w:r>
    </w:p>
    <w:p w14:paraId="6A47C0A1" w14:textId="77777777" w:rsidR="000E6A24" w:rsidRPr="000E6A24" w:rsidRDefault="000E6A24" w:rsidP="000E6A24">
      <w:pPr>
        <w:pStyle w:val="EndNoteBibliography"/>
        <w:spacing w:after="0"/>
        <w:ind w:left="720" w:hanging="720"/>
      </w:pPr>
      <w:r w:rsidRPr="000E6A24">
        <w:t xml:space="preserve">McIvor, G., Barnsdale, L., Eley, S., Malloch, M., Yates, R., &amp; Brown, A. (2006). </w:t>
      </w:r>
      <w:r w:rsidRPr="000E6A24">
        <w:rPr>
          <w:i/>
        </w:rPr>
        <w:t>The operation and effectiveness of the Scottish drug court pilots</w:t>
      </w:r>
      <w:r w:rsidRPr="000E6A24">
        <w:t xml:space="preserve">. Retrieved from Scotland: </w:t>
      </w:r>
    </w:p>
    <w:p w14:paraId="6B9C616D" w14:textId="77777777" w:rsidR="000E6A24" w:rsidRPr="000E6A24" w:rsidRDefault="000E6A24" w:rsidP="000E6A24">
      <w:pPr>
        <w:pStyle w:val="EndNoteBibliography"/>
        <w:ind w:left="720" w:hanging="720"/>
      </w:pPr>
      <w:r w:rsidRPr="000E6A24">
        <w:t xml:space="preserve">Moore, K. A., Barongi, M. M., &amp; Rigg, K. K. (2017). The Experiences of Young Adult Offenders Who Completed a Drug Court Treatment Program. </w:t>
      </w:r>
      <w:r w:rsidRPr="000E6A24">
        <w:rPr>
          <w:i/>
        </w:rPr>
        <w:t>Qual Health Res, 27</w:t>
      </w:r>
      <w:r w:rsidRPr="000E6A24">
        <w:t>(5), 750-758. doi:10.1177/1049732316645782</w:t>
      </w:r>
    </w:p>
    <w:p w14:paraId="1E9D4265" w14:textId="77777777" w:rsidR="000E6A24" w:rsidRPr="000E6A24" w:rsidRDefault="000E6A24" w:rsidP="000E6A24">
      <w:pPr>
        <w:pStyle w:val="EndNoteBibliography"/>
        <w:spacing w:after="0"/>
        <w:ind w:left="720" w:hanging="720"/>
      </w:pPr>
      <w:r w:rsidRPr="000E6A24">
        <w:t>10.1177/1049732316645782. Epub 2016 Jul 10.</w:t>
      </w:r>
    </w:p>
    <w:p w14:paraId="020B9040" w14:textId="77777777" w:rsidR="000E6A24" w:rsidRPr="000E6A24" w:rsidRDefault="000E6A24" w:rsidP="000E6A24">
      <w:pPr>
        <w:pStyle w:val="EndNoteBibliography"/>
        <w:ind w:left="720" w:hanging="720"/>
      </w:pPr>
      <w:r w:rsidRPr="000E6A24">
        <w:t xml:space="preserve">Morse, D. S., Cerulli, C., Bedell, P., Wilson, J. L., Thomas, K., Mittal, M., . . . Chin, N. (2014). Meeting health and psychological needs of women in drug treatment court. </w:t>
      </w:r>
      <w:r w:rsidRPr="000E6A24">
        <w:rPr>
          <w:i/>
        </w:rPr>
        <w:t>J Subst Abuse Treat, 46</w:t>
      </w:r>
      <w:r w:rsidRPr="000E6A24">
        <w:t>(2), 150-157. doi:10.1016/j.jsat.2013.08.017</w:t>
      </w:r>
    </w:p>
    <w:p w14:paraId="55A1A33E" w14:textId="77777777" w:rsidR="000E6A24" w:rsidRPr="000E6A24" w:rsidRDefault="000E6A24" w:rsidP="000E6A24">
      <w:pPr>
        <w:pStyle w:val="EndNoteBibliography"/>
        <w:spacing w:after="0"/>
        <w:ind w:left="720" w:hanging="720"/>
      </w:pPr>
      <w:r w:rsidRPr="000E6A24">
        <w:t>10.1016/j.jsat.2013.08.017. Epub 2013 Sep 24.</w:t>
      </w:r>
    </w:p>
    <w:p w14:paraId="30F0F99A" w14:textId="77777777" w:rsidR="000E6A24" w:rsidRPr="000E6A24" w:rsidRDefault="000E6A24" w:rsidP="000E6A24">
      <w:pPr>
        <w:pStyle w:val="EndNoteBibliography"/>
        <w:ind w:left="720" w:hanging="720"/>
      </w:pPr>
      <w:r w:rsidRPr="000E6A24">
        <w:t xml:space="preserve">Morse, D. S., Silverstein, J., Thomas, K., Bedel, P., &amp; Cerulli, C. (2015). Finding the loopholes: a cross-sectional qualitative study of systemic barriers to treatment access for women drug court participants. </w:t>
      </w:r>
      <w:r w:rsidRPr="000E6A24">
        <w:rPr>
          <w:i/>
        </w:rPr>
        <w:t>Health &amp; Justice, 3</w:t>
      </w:r>
      <w:r w:rsidRPr="000E6A24">
        <w:t>, 12. doi:10.1186/s40352-015-0026-2</w:t>
      </w:r>
    </w:p>
    <w:p w14:paraId="64C854B8" w14:textId="77777777" w:rsidR="000E6A24" w:rsidRPr="000E6A24" w:rsidRDefault="000E6A24" w:rsidP="000E6A24">
      <w:pPr>
        <w:pStyle w:val="EndNoteBibliography"/>
        <w:spacing w:after="0"/>
        <w:ind w:left="720" w:hanging="720"/>
      </w:pPr>
      <w:r w:rsidRPr="000E6A24">
        <w:t>10.1186/s40352-015-0026-2. Epub 2015 Jun 17.</w:t>
      </w:r>
    </w:p>
    <w:p w14:paraId="31595FA1" w14:textId="77777777" w:rsidR="000E6A24" w:rsidRPr="000E6A24" w:rsidRDefault="000E6A24" w:rsidP="000E6A24">
      <w:pPr>
        <w:pStyle w:val="EndNoteBibliography"/>
        <w:spacing w:after="0"/>
        <w:ind w:left="720" w:hanging="720"/>
      </w:pPr>
      <w:r w:rsidRPr="000E6A24">
        <w:t xml:space="preserve">Murphy, J. (2011). Drug court as both a legal and medical authority. </w:t>
      </w:r>
      <w:r w:rsidRPr="000E6A24">
        <w:rPr>
          <w:i/>
        </w:rPr>
        <w:t>Deviant Behavior, 32</w:t>
      </w:r>
      <w:r w:rsidRPr="000E6A24">
        <w:t xml:space="preserve">(3), 257-291. </w:t>
      </w:r>
    </w:p>
    <w:p w14:paraId="467F7591" w14:textId="77777777" w:rsidR="000E6A24" w:rsidRPr="000E6A24" w:rsidRDefault="000E6A24" w:rsidP="000E6A24">
      <w:pPr>
        <w:pStyle w:val="EndNoteBibliography"/>
        <w:spacing w:after="0"/>
        <w:ind w:left="720" w:hanging="720"/>
      </w:pPr>
      <w:r w:rsidRPr="000E6A24">
        <w:t xml:space="preserve">Powell, C. L. (2012). </w:t>
      </w:r>
      <w:r w:rsidRPr="000E6A24">
        <w:rPr>
          <w:i/>
        </w:rPr>
        <w:t>Coerced drug treatment in England and Wales: An evaluation of Drug Treatment and Testing Orders in one locality.</w:t>
      </w:r>
      <w:r w:rsidRPr="000E6A24">
        <w:t xml:space="preserve"> (PhD Psychology). University of Leicester, UK. </w:t>
      </w:r>
    </w:p>
    <w:p w14:paraId="7CC89537" w14:textId="77777777" w:rsidR="000E6A24" w:rsidRPr="000E6A24" w:rsidRDefault="000E6A24" w:rsidP="000E6A24">
      <w:pPr>
        <w:pStyle w:val="EndNoteBibliography"/>
        <w:spacing w:after="0"/>
        <w:ind w:left="720" w:hanging="720"/>
      </w:pPr>
      <w:r w:rsidRPr="000E6A24">
        <w:t xml:space="preserve">Ricketts, T., Bliss, P., Murphy, K., &amp; Brooker, C. (2005). Engagement with drug treatment and testing orders: A qualitative study. </w:t>
      </w:r>
      <w:r w:rsidRPr="000E6A24">
        <w:rPr>
          <w:i/>
        </w:rPr>
        <w:t>Addiction Research &amp; Theory, 13</w:t>
      </w:r>
      <w:r w:rsidRPr="000E6A24">
        <w:t>(1), 65-78. doi:10.1080/16066350512331328168</w:t>
      </w:r>
    </w:p>
    <w:p w14:paraId="02112D1E" w14:textId="77777777" w:rsidR="000E6A24" w:rsidRPr="000E6A24" w:rsidRDefault="000E6A24" w:rsidP="000E6A24">
      <w:pPr>
        <w:pStyle w:val="EndNoteBibliography"/>
        <w:spacing w:after="0"/>
        <w:ind w:left="720" w:hanging="720"/>
      </w:pPr>
      <w:r w:rsidRPr="000E6A24">
        <w:lastRenderedPageBreak/>
        <w:t xml:space="preserve">Salzman, H. J. (2023). </w:t>
      </w:r>
      <w:r w:rsidRPr="000E6A24">
        <w:rPr>
          <w:i/>
        </w:rPr>
        <w:t>Motherhood and substance use: An examination of societal pressures in the motivation to complete court-ordered drug treatment and to desist from future criminal activity and drug use.</w:t>
      </w:r>
      <w:r w:rsidRPr="000E6A24">
        <w:t xml:space="preserve"> (Doctor of Philosophy). University of Manchester, Dissertation Abstracts International: Section B: The Sciences and Engineering, UK. </w:t>
      </w:r>
    </w:p>
    <w:p w14:paraId="54B273B1" w14:textId="77777777" w:rsidR="000E6A24" w:rsidRPr="000E6A24" w:rsidRDefault="000E6A24" w:rsidP="000E6A24">
      <w:pPr>
        <w:pStyle w:val="EndNoteBibliography"/>
        <w:ind w:left="720" w:hanging="720"/>
      </w:pPr>
      <w:r w:rsidRPr="000E6A24">
        <w:t xml:space="preserve">Schiff, R., &amp; Waegemakers Schiff, J. (2010). Housing needs and preferences of relatively homeless Aboriginal women with addiction. </w:t>
      </w:r>
      <w:r w:rsidRPr="000E6A24">
        <w:rPr>
          <w:i/>
        </w:rPr>
        <w:t>Social Development Issues, 32</w:t>
      </w:r>
      <w:r w:rsidRPr="000E6A24">
        <w:t xml:space="preserve">(3), 65-76. </w:t>
      </w:r>
    </w:p>
    <w:p w14:paraId="043EB3FE" w14:textId="3A11B751" w:rsidR="00D130B3" w:rsidRDefault="00D130B3">
      <w:r>
        <w:fldChar w:fldCharType="end"/>
      </w:r>
    </w:p>
    <w:sectPr w:rsidR="00D130B3" w:rsidSect="006572DD">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5685A" w14:textId="77777777" w:rsidR="00485B0D" w:rsidRDefault="00485B0D">
      <w:pPr>
        <w:spacing w:after="0" w:line="240" w:lineRule="auto"/>
      </w:pPr>
      <w:r>
        <w:separator/>
      </w:r>
    </w:p>
  </w:endnote>
  <w:endnote w:type="continuationSeparator" w:id="0">
    <w:p w14:paraId="62992058" w14:textId="77777777" w:rsidR="00485B0D" w:rsidRDefault="00485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9982038"/>
      <w:docPartObj>
        <w:docPartGallery w:val="Page Numbers (Bottom of Page)"/>
        <w:docPartUnique/>
      </w:docPartObj>
    </w:sdtPr>
    <w:sdtEndPr>
      <w:rPr>
        <w:noProof/>
      </w:rPr>
    </w:sdtEndPr>
    <w:sdtContent>
      <w:p w14:paraId="7433C8BC" w14:textId="45C77A6B" w:rsidR="00A011F6" w:rsidRDefault="00A011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72EF81" w14:textId="4B4003A0" w:rsidR="7AF04794" w:rsidRDefault="7AF04794" w:rsidP="7AF047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2E731" w14:textId="77777777" w:rsidR="00485B0D" w:rsidRDefault="00485B0D">
      <w:pPr>
        <w:spacing w:after="0" w:line="240" w:lineRule="auto"/>
      </w:pPr>
      <w:r>
        <w:separator/>
      </w:r>
    </w:p>
  </w:footnote>
  <w:footnote w:type="continuationSeparator" w:id="0">
    <w:p w14:paraId="1A8DFD05" w14:textId="77777777" w:rsidR="00485B0D" w:rsidRDefault="00485B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7AF04794" w14:paraId="35EABBB3" w14:textId="77777777" w:rsidTr="7AF04794">
      <w:trPr>
        <w:trHeight w:val="300"/>
      </w:trPr>
      <w:tc>
        <w:tcPr>
          <w:tcW w:w="4650" w:type="dxa"/>
        </w:tcPr>
        <w:p w14:paraId="5703E1D6" w14:textId="4550024F" w:rsidR="7AF04794" w:rsidRDefault="7AF04794" w:rsidP="7AF04794">
          <w:pPr>
            <w:pStyle w:val="Header"/>
            <w:ind w:left="-115"/>
          </w:pPr>
        </w:p>
      </w:tc>
      <w:tc>
        <w:tcPr>
          <w:tcW w:w="4650" w:type="dxa"/>
        </w:tcPr>
        <w:p w14:paraId="4D52D788" w14:textId="0E447791" w:rsidR="7AF04794" w:rsidRDefault="7AF04794" w:rsidP="7AF04794">
          <w:pPr>
            <w:pStyle w:val="Header"/>
            <w:jc w:val="center"/>
          </w:pPr>
        </w:p>
      </w:tc>
      <w:tc>
        <w:tcPr>
          <w:tcW w:w="4650" w:type="dxa"/>
        </w:tcPr>
        <w:p w14:paraId="3EE7B69F" w14:textId="0D3B6E98" w:rsidR="7AF04794" w:rsidRDefault="7AF04794" w:rsidP="7AF04794">
          <w:pPr>
            <w:pStyle w:val="Header"/>
            <w:ind w:right="-115"/>
            <w:jc w:val="right"/>
          </w:pPr>
        </w:p>
      </w:tc>
    </w:tr>
  </w:tbl>
  <w:p w14:paraId="53A6E75F" w14:textId="3E2FC839" w:rsidR="7AF04794" w:rsidRDefault="7AF04794" w:rsidP="7AF047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arvxxvdfaererffkvwr5adpzsa9pws9ra&quot;&gt;My EndNote Library&lt;record-ids&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record-ids&gt;&lt;/item&gt;&lt;/Libraries&gt;"/>
  </w:docVars>
  <w:rsids>
    <w:rsidRoot w:val="00E10FA6"/>
    <w:rsid w:val="00014005"/>
    <w:rsid w:val="00027C1F"/>
    <w:rsid w:val="0003175A"/>
    <w:rsid w:val="0007070C"/>
    <w:rsid w:val="000726AD"/>
    <w:rsid w:val="0009021B"/>
    <w:rsid w:val="000A47DA"/>
    <w:rsid w:val="000E56FF"/>
    <w:rsid w:val="000E657F"/>
    <w:rsid w:val="000E6A24"/>
    <w:rsid w:val="000E72A2"/>
    <w:rsid w:val="000F0BA2"/>
    <w:rsid w:val="000F1002"/>
    <w:rsid w:val="00126D9C"/>
    <w:rsid w:val="00131104"/>
    <w:rsid w:val="00136A66"/>
    <w:rsid w:val="0015073B"/>
    <w:rsid w:val="0016620D"/>
    <w:rsid w:val="001812DF"/>
    <w:rsid w:val="0019203E"/>
    <w:rsid w:val="001957A3"/>
    <w:rsid w:val="001A4941"/>
    <w:rsid w:val="001B6859"/>
    <w:rsid w:val="001D0E8C"/>
    <w:rsid w:val="001E7342"/>
    <w:rsid w:val="001F1DCF"/>
    <w:rsid w:val="001F6904"/>
    <w:rsid w:val="002336C8"/>
    <w:rsid w:val="002365FB"/>
    <w:rsid w:val="0025516D"/>
    <w:rsid w:val="00257C45"/>
    <w:rsid w:val="002B1FCD"/>
    <w:rsid w:val="002C79EA"/>
    <w:rsid w:val="002D1DDF"/>
    <w:rsid w:val="002D6C37"/>
    <w:rsid w:val="00364744"/>
    <w:rsid w:val="003A698C"/>
    <w:rsid w:val="00407137"/>
    <w:rsid w:val="0041183B"/>
    <w:rsid w:val="00442D71"/>
    <w:rsid w:val="00475218"/>
    <w:rsid w:val="00485B0D"/>
    <w:rsid w:val="00486593"/>
    <w:rsid w:val="004C2263"/>
    <w:rsid w:val="00503DDD"/>
    <w:rsid w:val="00570480"/>
    <w:rsid w:val="00572118"/>
    <w:rsid w:val="00592D77"/>
    <w:rsid w:val="005A53FE"/>
    <w:rsid w:val="005B063E"/>
    <w:rsid w:val="005C0F0B"/>
    <w:rsid w:val="005D02A2"/>
    <w:rsid w:val="005D4F1D"/>
    <w:rsid w:val="00616B94"/>
    <w:rsid w:val="00620B88"/>
    <w:rsid w:val="006468D9"/>
    <w:rsid w:val="006572DD"/>
    <w:rsid w:val="006674FB"/>
    <w:rsid w:val="00667817"/>
    <w:rsid w:val="00671B38"/>
    <w:rsid w:val="006B7FFC"/>
    <w:rsid w:val="006C614C"/>
    <w:rsid w:val="006F04C5"/>
    <w:rsid w:val="006F1166"/>
    <w:rsid w:val="00707790"/>
    <w:rsid w:val="00727CCD"/>
    <w:rsid w:val="00737133"/>
    <w:rsid w:val="00755F59"/>
    <w:rsid w:val="007632CD"/>
    <w:rsid w:val="00776367"/>
    <w:rsid w:val="00776BE5"/>
    <w:rsid w:val="00786E3C"/>
    <w:rsid w:val="0079028F"/>
    <w:rsid w:val="007A343D"/>
    <w:rsid w:val="007A5688"/>
    <w:rsid w:val="007B517D"/>
    <w:rsid w:val="007B6432"/>
    <w:rsid w:val="007C1DF7"/>
    <w:rsid w:val="007D23AB"/>
    <w:rsid w:val="007E3466"/>
    <w:rsid w:val="007E3AC5"/>
    <w:rsid w:val="007F238D"/>
    <w:rsid w:val="007F76FB"/>
    <w:rsid w:val="008133A8"/>
    <w:rsid w:val="00852D1D"/>
    <w:rsid w:val="00855E7B"/>
    <w:rsid w:val="0085700A"/>
    <w:rsid w:val="008709DE"/>
    <w:rsid w:val="00882E5B"/>
    <w:rsid w:val="00891D13"/>
    <w:rsid w:val="008936B4"/>
    <w:rsid w:val="008943E0"/>
    <w:rsid w:val="00894CE7"/>
    <w:rsid w:val="00895F86"/>
    <w:rsid w:val="008A2679"/>
    <w:rsid w:val="008A5ADE"/>
    <w:rsid w:val="008B7093"/>
    <w:rsid w:val="008C5BB7"/>
    <w:rsid w:val="008C77F0"/>
    <w:rsid w:val="008E0226"/>
    <w:rsid w:val="008F311C"/>
    <w:rsid w:val="008F74F0"/>
    <w:rsid w:val="009031FA"/>
    <w:rsid w:val="00904AF3"/>
    <w:rsid w:val="009272DA"/>
    <w:rsid w:val="0093508F"/>
    <w:rsid w:val="00951EDF"/>
    <w:rsid w:val="009821E5"/>
    <w:rsid w:val="0098407C"/>
    <w:rsid w:val="009C33A0"/>
    <w:rsid w:val="009D7650"/>
    <w:rsid w:val="009E7889"/>
    <w:rsid w:val="00A011F6"/>
    <w:rsid w:val="00A04CB6"/>
    <w:rsid w:val="00A14BFA"/>
    <w:rsid w:val="00A1504B"/>
    <w:rsid w:val="00A30B80"/>
    <w:rsid w:val="00A33CEC"/>
    <w:rsid w:val="00A43C03"/>
    <w:rsid w:val="00A51173"/>
    <w:rsid w:val="00A635D7"/>
    <w:rsid w:val="00A900E9"/>
    <w:rsid w:val="00A95A78"/>
    <w:rsid w:val="00AA1C48"/>
    <w:rsid w:val="00AA5C09"/>
    <w:rsid w:val="00AB53CB"/>
    <w:rsid w:val="00AD14B2"/>
    <w:rsid w:val="00B1357C"/>
    <w:rsid w:val="00B27974"/>
    <w:rsid w:val="00B43D92"/>
    <w:rsid w:val="00B45F1B"/>
    <w:rsid w:val="00B67A2F"/>
    <w:rsid w:val="00B71379"/>
    <w:rsid w:val="00B81BE6"/>
    <w:rsid w:val="00B82019"/>
    <w:rsid w:val="00BC04F6"/>
    <w:rsid w:val="00BD3B2E"/>
    <w:rsid w:val="00BD5454"/>
    <w:rsid w:val="00C15DB4"/>
    <w:rsid w:val="00C172AA"/>
    <w:rsid w:val="00C23A7B"/>
    <w:rsid w:val="00C2572F"/>
    <w:rsid w:val="00C409A7"/>
    <w:rsid w:val="00C508F3"/>
    <w:rsid w:val="00C52F67"/>
    <w:rsid w:val="00C55334"/>
    <w:rsid w:val="00C90767"/>
    <w:rsid w:val="00CA5AAE"/>
    <w:rsid w:val="00CA7E22"/>
    <w:rsid w:val="00CD17D7"/>
    <w:rsid w:val="00CD7236"/>
    <w:rsid w:val="00D06AB3"/>
    <w:rsid w:val="00D130B3"/>
    <w:rsid w:val="00D34888"/>
    <w:rsid w:val="00D37F72"/>
    <w:rsid w:val="00D44D54"/>
    <w:rsid w:val="00D45926"/>
    <w:rsid w:val="00DC5DE0"/>
    <w:rsid w:val="00DE4080"/>
    <w:rsid w:val="00E03653"/>
    <w:rsid w:val="00E06EBF"/>
    <w:rsid w:val="00E10FA6"/>
    <w:rsid w:val="00E25FB6"/>
    <w:rsid w:val="00E41573"/>
    <w:rsid w:val="00E71F1D"/>
    <w:rsid w:val="00EB20D0"/>
    <w:rsid w:val="00EB3D6C"/>
    <w:rsid w:val="00EB40FA"/>
    <w:rsid w:val="00EB5410"/>
    <w:rsid w:val="00EB7E55"/>
    <w:rsid w:val="00ED332B"/>
    <w:rsid w:val="00F3651B"/>
    <w:rsid w:val="00F367B6"/>
    <w:rsid w:val="00F454C5"/>
    <w:rsid w:val="00F62DA1"/>
    <w:rsid w:val="00F6357A"/>
    <w:rsid w:val="00F7273C"/>
    <w:rsid w:val="00F7516C"/>
    <w:rsid w:val="00F81B12"/>
    <w:rsid w:val="00FC2E6F"/>
    <w:rsid w:val="00FD1DDB"/>
    <w:rsid w:val="00FD4725"/>
    <w:rsid w:val="00FE6AE7"/>
    <w:rsid w:val="00FF4822"/>
    <w:rsid w:val="02AC5C32"/>
    <w:rsid w:val="0339277A"/>
    <w:rsid w:val="051B1A80"/>
    <w:rsid w:val="09DD0614"/>
    <w:rsid w:val="0C773A50"/>
    <w:rsid w:val="0C9CDDCF"/>
    <w:rsid w:val="109DE558"/>
    <w:rsid w:val="11476DE5"/>
    <w:rsid w:val="144F4B3E"/>
    <w:rsid w:val="1479B995"/>
    <w:rsid w:val="161365AD"/>
    <w:rsid w:val="16673EAD"/>
    <w:rsid w:val="17426825"/>
    <w:rsid w:val="1A443597"/>
    <w:rsid w:val="1F241D7E"/>
    <w:rsid w:val="2178B31D"/>
    <w:rsid w:val="22D78316"/>
    <w:rsid w:val="24038032"/>
    <w:rsid w:val="244ECF19"/>
    <w:rsid w:val="24BB18F0"/>
    <w:rsid w:val="25C69BE7"/>
    <w:rsid w:val="2633BDC5"/>
    <w:rsid w:val="29A39C9C"/>
    <w:rsid w:val="2A1E5563"/>
    <w:rsid w:val="2BB971AB"/>
    <w:rsid w:val="2F5B94D6"/>
    <w:rsid w:val="2F6261E3"/>
    <w:rsid w:val="307E2A37"/>
    <w:rsid w:val="30C69B01"/>
    <w:rsid w:val="31CCD757"/>
    <w:rsid w:val="33BD357C"/>
    <w:rsid w:val="37CF5703"/>
    <w:rsid w:val="38330F13"/>
    <w:rsid w:val="3AA42F23"/>
    <w:rsid w:val="3B992683"/>
    <w:rsid w:val="3C6F4903"/>
    <w:rsid w:val="3D0B4824"/>
    <w:rsid w:val="3D2CFA84"/>
    <w:rsid w:val="3E6B35B4"/>
    <w:rsid w:val="402A9173"/>
    <w:rsid w:val="40FB1C22"/>
    <w:rsid w:val="410926DD"/>
    <w:rsid w:val="4215C927"/>
    <w:rsid w:val="42E439C8"/>
    <w:rsid w:val="43151CC1"/>
    <w:rsid w:val="44CF82FB"/>
    <w:rsid w:val="4670065F"/>
    <w:rsid w:val="46AA96FF"/>
    <w:rsid w:val="4704593A"/>
    <w:rsid w:val="4B227C1E"/>
    <w:rsid w:val="4BC2A729"/>
    <w:rsid w:val="4E16E8EE"/>
    <w:rsid w:val="51933F0F"/>
    <w:rsid w:val="525CB514"/>
    <w:rsid w:val="581DBC91"/>
    <w:rsid w:val="5830D451"/>
    <w:rsid w:val="58979795"/>
    <w:rsid w:val="58CDB6DA"/>
    <w:rsid w:val="596625C0"/>
    <w:rsid w:val="59865BF4"/>
    <w:rsid w:val="649B0811"/>
    <w:rsid w:val="65D65D3F"/>
    <w:rsid w:val="6653F87B"/>
    <w:rsid w:val="66CDFD4C"/>
    <w:rsid w:val="686F53AF"/>
    <w:rsid w:val="6D36CD66"/>
    <w:rsid w:val="6D6F633E"/>
    <w:rsid w:val="6D836D88"/>
    <w:rsid w:val="6ECBD700"/>
    <w:rsid w:val="6F5A0409"/>
    <w:rsid w:val="712DCB07"/>
    <w:rsid w:val="721667E5"/>
    <w:rsid w:val="7219DB7A"/>
    <w:rsid w:val="728CA840"/>
    <w:rsid w:val="749A855B"/>
    <w:rsid w:val="7A45770B"/>
    <w:rsid w:val="7AF04794"/>
    <w:rsid w:val="7CD79CB8"/>
    <w:rsid w:val="7EE98045"/>
    <w:rsid w:val="7FCB1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2D09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A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04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10FA6"/>
    <w:pPr>
      <w:keepNext/>
      <w:keepLines/>
      <w:spacing w:before="40" w:after="0" w:line="48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10FA6"/>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10FA6"/>
    <w:rPr>
      <w:sz w:val="16"/>
      <w:szCs w:val="16"/>
    </w:rPr>
  </w:style>
  <w:style w:type="paragraph" w:styleId="CommentText">
    <w:name w:val="annotation text"/>
    <w:basedOn w:val="Normal"/>
    <w:link w:val="CommentTextChar"/>
    <w:uiPriority w:val="99"/>
    <w:unhideWhenUsed/>
    <w:rsid w:val="00E10FA6"/>
    <w:pPr>
      <w:spacing w:after="0" w:line="240" w:lineRule="auto"/>
    </w:pPr>
    <w:rPr>
      <w:sz w:val="20"/>
      <w:szCs w:val="20"/>
    </w:rPr>
  </w:style>
  <w:style w:type="character" w:customStyle="1" w:styleId="CommentTextChar">
    <w:name w:val="Comment Text Char"/>
    <w:basedOn w:val="DefaultParagraphFont"/>
    <w:link w:val="CommentText"/>
    <w:uiPriority w:val="99"/>
    <w:rsid w:val="00E10FA6"/>
    <w:rPr>
      <w:sz w:val="20"/>
      <w:szCs w:val="20"/>
    </w:rPr>
  </w:style>
  <w:style w:type="paragraph" w:customStyle="1" w:styleId="EndNoteBibliographyTitle">
    <w:name w:val="EndNote Bibliography Title"/>
    <w:basedOn w:val="Normal"/>
    <w:link w:val="EndNoteBibliographyTitleChar"/>
    <w:rsid w:val="00D130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130B3"/>
    <w:rPr>
      <w:rFonts w:ascii="Calibri" w:hAnsi="Calibri" w:cs="Calibri"/>
      <w:noProof/>
      <w:lang w:val="en-US"/>
    </w:rPr>
  </w:style>
  <w:style w:type="paragraph" w:customStyle="1" w:styleId="EndNoteBibliography">
    <w:name w:val="EndNote Bibliography"/>
    <w:basedOn w:val="Normal"/>
    <w:link w:val="EndNoteBibliographyChar"/>
    <w:rsid w:val="00D130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130B3"/>
    <w:rPr>
      <w:rFonts w:ascii="Calibri" w:hAnsi="Calibri" w:cs="Calibri"/>
      <w:noProof/>
      <w:lang w:val="en-US"/>
    </w:rPr>
  </w:style>
  <w:style w:type="character" w:styleId="Hyperlink">
    <w:name w:val="Hyperlink"/>
    <w:basedOn w:val="DefaultParagraphFont"/>
    <w:uiPriority w:val="99"/>
    <w:unhideWhenUsed/>
    <w:rsid w:val="00D130B3"/>
    <w:rPr>
      <w:color w:val="0563C1" w:themeColor="hyperlink"/>
      <w:u w:val="single"/>
    </w:rPr>
  </w:style>
  <w:style w:type="character" w:styleId="UnresolvedMention">
    <w:name w:val="Unresolved Mention"/>
    <w:basedOn w:val="DefaultParagraphFont"/>
    <w:uiPriority w:val="99"/>
    <w:semiHidden/>
    <w:unhideWhenUsed/>
    <w:rsid w:val="00D130B3"/>
    <w:rPr>
      <w:color w:val="605E5C"/>
      <w:shd w:val="clear" w:color="auto" w:fill="E1DFDD"/>
    </w:rPr>
  </w:style>
  <w:style w:type="character" w:customStyle="1" w:styleId="Heading2Char">
    <w:name w:val="Heading 2 Char"/>
    <w:basedOn w:val="DefaultParagraphFont"/>
    <w:link w:val="Heading2"/>
    <w:uiPriority w:val="9"/>
    <w:rsid w:val="00570480"/>
    <w:rPr>
      <w:rFonts w:asciiTheme="majorHAnsi" w:eastAsiaTheme="majorEastAsia" w:hAnsiTheme="majorHAnsi" w:cstheme="majorBidi"/>
      <w:color w:val="2F5496" w:themeColor="accent1" w:themeShade="BF"/>
      <w:sz w:val="26"/>
      <w:szCs w:val="26"/>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8A5ADE"/>
    <w:pPr>
      <w:spacing w:after="0" w:line="240" w:lineRule="auto"/>
    </w:pPr>
  </w:style>
  <w:style w:type="character" w:customStyle="1" w:styleId="Heading1Char">
    <w:name w:val="Heading 1 Char"/>
    <w:basedOn w:val="DefaultParagraphFont"/>
    <w:link w:val="Heading1"/>
    <w:uiPriority w:val="9"/>
    <w:rsid w:val="000E6A24"/>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82E5B"/>
    <w:pPr>
      <w:spacing w:after="160"/>
    </w:pPr>
    <w:rPr>
      <w:b/>
      <w:bCs/>
    </w:rPr>
  </w:style>
  <w:style w:type="character" w:customStyle="1" w:styleId="CommentSubjectChar">
    <w:name w:val="Comment Subject Char"/>
    <w:basedOn w:val="CommentTextChar"/>
    <w:link w:val="CommentSubject"/>
    <w:uiPriority w:val="99"/>
    <w:semiHidden/>
    <w:rsid w:val="00882E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ir-my.sharepoint.com/personal/eff2_stir_ac_uk/Documents/NESSIE%20NIHR%20Evidence%20Synthesis%20Group%20Todhunter%202022/Treatment%20order%20review%202023/TO%20Qual%20Review%20Article/www.justice.gov.uk/publications/research.ht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268</Words>
  <Characters>12929</Characters>
  <Application>Microsoft Office Word</Application>
  <DocSecurity>0</DocSecurity>
  <Lines>107</Lines>
  <Paragraphs>30</Paragraphs>
  <ScaleCrop>false</ScaleCrop>
  <Company/>
  <LinksUpToDate>false</LinksUpToDate>
  <CharactersWithSpaces>1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1T09:44:00Z</dcterms:created>
  <dcterms:modified xsi:type="dcterms:W3CDTF">2025-05-01T09:45:00Z</dcterms:modified>
</cp:coreProperties>
</file>